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776FE" w14:textId="77777777" w:rsidR="00191ABE" w:rsidRDefault="00191ABE" w:rsidP="00871647">
      <w:pPr>
        <w:jc w:val="both"/>
        <w:rPr>
          <w:rFonts w:cstheme="minorHAnsi"/>
          <w:b/>
        </w:rPr>
      </w:pPr>
    </w:p>
    <w:p w14:paraId="3E5CDA05" w14:textId="77777777" w:rsidR="00191ABE" w:rsidRDefault="00191ABE" w:rsidP="00871647">
      <w:pPr>
        <w:jc w:val="both"/>
        <w:rPr>
          <w:rFonts w:cstheme="minorHAnsi"/>
          <w:b/>
        </w:rPr>
      </w:pPr>
    </w:p>
    <w:p w14:paraId="0B24D34D" w14:textId="77777777" w:rsidR="00191ABE" w:rsidRDefault="00191ABE" w:rsidP="00871647">
      <w:pPr>
        <w:jc w:val="both"/>
        <w:rPr>
          <w:rFonts w:cstheme="minorHAnsi"/>
          <w:b/>
        </w:rPr>
      </w:pPr>
    </w:p>
    <w:p w14:paraId="6AD4F876" w14:textId="3D714B6B" w:rsidR="00476DB7" w:rsidRDefault="00476DB7" w:rsidP="00476DB7">
      <w:pPr>
        <w:jc w:val="both"/>
        <w:rPr>
          <w:rFonts w:ascii="Calibri" w:hAnsi="Calibri" w:cs="Arial"/>
          <w:b/>
        </w:rPr>
      </w:pPr>
      <w:r>
        <w:rPr>
          <w:rFonts w:cstheme="minorHAnsi"/>
          <w:b/>
        </w:rPr>
        <w:t>Supplementary</w:t>
      </w:r>
      <w:r w:rsidRPr="00EF4026">
        <w:rPr>
          <w:rFonts w:cstheme="minorHAnsi"/>
          <w:b/>
        </w:rPr>
        <w:t xml:space="preserve"> Table </w:t>
      </w:r>
      <w:r w:rsidR="00F62F4F">
        <w:rPr>
          <w:rFonts w:cstheme="minorHAnsi"/>
          <w:b/>
        </w:rPr>
        <w:t>4</w:t>
      </w:r>
      <w:r w:rsidRPr="00EF4026">
        <w:rPr>
          <w:rFonts w:cstheme="minorHAnsi"/>
          <w:b/>
        </w:rPr>
        <w:t xml:space="preserve">. </w:t>
      </w:r>
      <w:r w:rsidRPr="00C94E13">
        <w:rPr>
          <w:rFonts w:ascii="Calibri" w:hAnsi="Calibri" w:cs="Arial"/>
          <w:b/>
        </w:rPr>
        <w:t xml:space="preserve">Primary CD fibroblasts </w:t>
      </w:r>
      <w:r w:rsidR="000F62C2">
        <w:rPr>
          <w:rFonts w:ascii="Calibri" w:hAnsi="Calibri" w:cs="Arial"/>
          <w:b/>
        </w:rPr>
        <w:t xml:space="preserve">and </w:t>
      </w:r>
      <w:r w:rsidRPr="00C94E13">
        <w:rPr>
          <w:rFonts w:ascii="Calibri" w:hAnsi="Calibri" w:cs="Arial"/>
          <w:b/>
        </w:rPr>
        <w:t>cohort characteristics</w:t>
      </w:r>
    </w:p>
    <w:tbl>
      <w:tblPr>
        <w:tblStyle w:val="ColourfulGridAccent3"/>
        <w:tblpPr w:leftFromText="180" w:rightFromText="180" w:vertAnchor="text" w:horzAnchor="page" w:tblpX="1549" w:tblpY="360"/>
        <w:tblW w:w="5000" w:type="pct"/>
        <w:tblLook w:val="04A0" w:firstRow="1" w:lastRow="0" w:firstColumn="1" w:lastColumn="0" w:noHBand="0" w:noVBand="1"/>
      </w:tblPr>
      <w:tblGrid>
        <w:gridCol w:w="1264"/>
        <w:gridCol w:w="1546"/>
        <w:gridCol w:w="1499"/>
        <w:gridCol w:w="1479"/>
        <w:gridCol w:w="932"/>
        <w:gridCol w:w="1303"/>
        <w:gridCol w:w="1252"/>
        <w:gridCol w:w="625"/>
        <w:gridCol w:w="1881"/>
        <w:gridCol w:w="2179"/>
      </w:tblGrid>
      <w:tr w:rsidR="004403FD" w:rsidRPr="004403FD" w14:paraId="44A160D3" w14:textId="77777777" w:rsidTr="004403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shd w:val="clear" w:color="auto" w:fill="auto"/>
            <w:hideMark/>
          </w:tcPr>
          <w:p w14:paraId="074CA98D" w14:textId="77777777" w:rsidR="00476DB7" w:rsidRPr="004403FD" w:rsidRDefault="00476DB7" w:rsidP="00123538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ample ID</w:t>
            </w:r>
          </w:p>
        </w:tc>
        <w:tc>
          <w:tcPr>
            <w:tcW w:w="557" w:type="pct"/>
            <w:shd w:val="clear" w:color="auto" w:fill="auto"/>
          </w:tcPr>
          <w:p w14:paraId="2311423E" w14:textId="77777777" w:rsidR="00476DB7" w:rsidRPr="004403FD" w:rsidRDefault="00476DB7" w:rsidP="001235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NSCD cultures (n=7)</w:t>
            </w:r>
          </w:p>
        </w:tc>
        <w:tc>
          <w:tcPr>
            <w:tcW w:w="540" w:type="pct"/>
            <w:shd w:val="clear" w:color="auto" w:fill="auto"/>
            <w:hideMark/>
          </w:tcPr>
          <w:p w14:paraId="68270AF4" w14:textId="77777777" w:rsidR="00476DB7" w:rsidRPr="004403FD" w:rsidRDefault="00476DB7" w:rsidP="001235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 xml:space="preserve">SCD cultures </w:t>
            </w:r>
          </w:p>
          <w:p w14:paraId="3CDC28F4" w14:textId="77777777" w:rsidR="00476DB7" w:rsidRPr="004403FD" w:rsidRDefault="00476DB7" w:rsidP="001235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 xml:space="preserve">(n=9) </w:t>
            </w:r>
          </w:p>
        </w:tc>
        <w:tc>
          <w:tcPr>
            <w:tcW w:w="533" w:type="pct"/>
            <w:shd w:val="clear" w:color="auto" w:fill="auto"/>
            <w:hideMark/>
          </w:tcPr>
          <w:p w14:paraId="651BEB36" w14:textId="77777777" w:rsidR="00476DB7" w:rsidRPr="004403FD" w:rsidRDefault="00476DB7" w:rsidP="001235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AGE</w:t>
            </w:r>
          </w:p>
        </w:tc>
        <w:tc>
          <w:tcPr>
            <w:tcW w:w="337" w:type="pct"/>
            <w:shd w:val="clear" w:color="auto" w:fill="auto"/>
            <w:hideMark/>
          </w:tcPr>
          <w:p w14:paraId="7B1B56E6" w14:textId="77777777" w:rsidR="00476DB7" w:rsidRPr="004403FD" w:rsidRDefault="00476DB7" w:rsidP="001235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Gender</w:t>
            </w:r>
          </w:p>
        </w:tc>
        <w:tc>
          <w:tcPr>
            <w:tcW w:w="470" w:type="pct"/>
            <w:shd w:val="clear" w:color="auto" w:fill="auto"/>
            <w:hideMark/>
          </w:tcPr>
          <w:p w14:paraId="62E19F0D" w14:textId="77777777" w:rsidR="00476DB7" w:rsidRPr="004403FD" w:rsidRDefault="00476DB7" w:rsidP="001235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Age at diagnosis</w:t>
            </w:r>
          </w:p>
        </w:tc>
        <w:tc>
          <w:tcPr>
            <w:tcW w:w="447" w:type="pct"/>
            <w:shd w:val="clear" w:color="auto" w:fill="auto"/>
            <w:hideMark/>
          </w:tcPr>
          <w:p w14:paraId="049FAC57" w14:textId="77777777" w:rsidR="00476DB7" w:rsidRPr="004403FD" w:rsidRDefault="00476DB7" w:rsidP="001235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 xml:space="preserve">Montreal </w:t>
            </w:r>
          </w:p>
        </w:tc>
        <w:tc>
          <w:tcPr>
            <w:tcW w:w="227" w:type="pct"/>
            <w:shd w:val="clear" w:color="auto" w:fill="auto"/>
            <w:hideMark/>
          </w:tcPr>
          <w:p w14:paraId="7CA32752" w14:textId="77777777" w:rsidR="00476DB7" w:rsidRPr="004403FD" w:rsidRDefault="00476DB7" w:rsidP="001235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 xml:space="preserve">CRP </w:t>
            </w:r>
          </w:p>
        </w:tc>
        <w:tc>
          <w:tcPr>
            <w:tcW w:w="677" w:type="pct"/>
            <w:shd w:val="clear" w:color="auto" w:fill="auto"/>
            <w:hideMark/>
          </w:tcPr>
          <w:p w14:paraId="1A286AF4" w14:textId="77777777" w:rsidR="00476DB7" w:rsidRPr="004403FD" w:rsidRDefault="00476DB7" w:rsidP="001235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 xml:space="preserve"> Active disease </w:t>
            </w:r>
          </w:p>
        </w:tc>
        <w:tc>
          <w:tcPr>
            <w:tcW w:w="757" w:type="pct"/>
            <w:shd w:val="clear" w:color="auto" w:fill="auto"/>
            <w:hideMark/>
          </w:tcPr>
          <w:p w14:paraId="1B9BD75A" w14:textId="77777777" w:rsidR="00476DB7" w:rsidRPr="004403FD" w:rsidRDefault="00476DB7" w:rsidP="001235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Medications</w:t>
            </w:r>
          </w:p>
        </w:tc>
      </w:tr>
      <w:tr w:rsidR="004403FD" w:rsidRPr="004403FD" w14:paraId="18488D4F" w14:textId="77777777" w:rsidTr="00440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shd w:val="clear" w:color="auto" w:fill="auto"/>
            <w:hideMark/>
          </w:tcPr>
          <w:p w14:paraId="7E0C6347" w14:textId="77777777" w:rsidR="00476DB7" w:rsidRPr="004403FD" w:rsidRDefault="00476DB7" w:rsidP="00123538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9RLH017</w:t>
            </w:r>
          </w:p>
        </w:tc>
        <w:tc>
          <w:tcPr>
            <w:tcW w:w="557" w:type="pct"/>
            <w:shd w:val="clear" w:color="auto" w:fill="auto"/>
          </w:tcPr>
          <w:p w14:paraId="3C4998D3" w14:textId="77777777" w:rsidR="00476DB7" w:rsidRPr="004403FD" w:rsidRDefault="00476DB7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540" w:type="pct"/>
            <w:shd w:val="clear" w:color="auto" w:fill="auto"/>
            <w:hideMark/>
          </w:tcPr>
          <w:p w14:paraId="6E789E35" w14:textId="77777777" w:rsidR="00476DB7" w:rsidRPr="004403FD" w:rsidRDefault="00476DB7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533" w:type="pct"/>
            <w:shd w:val="clear" w:color="auto" w:fill="auto"/>
            <w:hideMark/>
          </w:tcPr>
          <w:p w14:paraId="245A4301" w14:textId="77777777" w:rsidR="00476DB7" w:rsidRPr="004403FD" w:rsidRDefault="00476DB7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25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14:paraId="35C938A2" w14:textId="77777777" w:rsidR="00476DB7" w:rsidRPr="004403FD" w:rsidRDefault="00476DB7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M</w:t>
            </w:r>
          </w:p>
        </w:tc>
        <w:tc>
          <w:tcPr>
            <w:tcW w:w="470" w:type="pct"/>
            <w:shd w:val="clear" w:color="auto" w:fill="auto"/>
            <w:noWrap/>
            <w:hideMark/>
          </w:tcPr>
          <w:p w14:paraId="038E6C55" w14:textId="77777777" w:rsidR="00476DB7" w:rsidRPr="004403FD" w:rsidRDefault="00476DB7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11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14:paraId="09DEA551" w14:textId="2714C94C" w:rsidR="00476DB7" w:rsidRPr="004403FD" w:rsidRDefault="00476DB7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A1L3L4B</w:t>
            </w:r>
            <w:r w:rsidR="001864E6" w:rsidRPr="004403FD">
              <w:rPr>
                <w:rFonts w:asciiTheme="minorHAnsi" w:hAnsiTheme="minorHAnsi"/>
                <w:sz w:val="20"/>
                <w:szCs w:val="20"/>
              </w:rPr>
              <w:t>2</w:t>
            </w:r>
            <w:r w:rsidRPr="004403FD">
              <w:rPr>
                <w:rFonts w:asciiTheme="minorHAnsi" w:hAnsiTheme="minorHAnsi"/>
                <w:sz w:val="20"/>
                <w:szCs w:val="20"/>
              </w:rPr>
              <w:t>p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3D78BCE3" w14:textId="77777777" w:rsidR="00476DB7" w:rsidRPr="004403FD" w:rsidRDefault="00476DB7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20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5BF32D99" w14:textId="77777777" w:rsidR="00476DB7" w:rsidRPr="004403FD" w:rsidRDefault="00476DB7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1B293E52" w14:textId="77777777" w:rsidR="00476DB7" w:rsidRPr="004403FD" w:rsidRDefault="00476DB7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thiopurine</w:t>
            </w:r>
          </w:p>
        </w:tc>
      </w:tr>
      <w:tr w:rsidR="004403FD" w:rsidRPr="004403FD" w14:paraId="5DC348D2" w14:textId="77777777" w:rsidTr="004403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shd w:val="clear" w:color="auto" w:fill="auto"/>
            <w:hideMark/>
          </w:tcPr>
          <w:p w14:paraId="3261C80C" w14:textId="77777777" w:rsidR="00476DB7" w:rsidRPr="004403FD" w:rsidRDefault="00476DB7" w:rsidP="00123538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9RLH016</w:t>
            </w:r>
          </w:p>
        </w:tc>
        <w:tc>
          <w:tcPr>
            <w:tcW w:w="557" w:type="pct"/>
            <w:shd w:val="clear" w:color="auto" w:fill="auto"/>
          </w:tcPr>
          <w:p w14:paraId="6C443E9C" w14:textId="77777777" w:rsidR="00476DB7" w:rsidRPr="004403FD" w:rsidRDefault="00476DB7" w:rsidP="00123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540" w:type="pct"/>
            <w:shd w:val="clear" w:color="auto" w:fill="auto"/>
            <w:hideMark/>
          </w:tcPr>
          <w:p w14:paraId="1122E71A" w14:textId="77777777" w:rsidR="00476DB7" w:rsidRPr="004403FD" w:rsidRDefault="00476DB7" w:rsidP="00123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533" w:type="pct"/>
            <w:shd w:val="clear" w:color="auto" w:fill="auto"/>
            <w:hideMark/>
          </w:tcPr>
          <w:p w14:paraId="030890D0" w14:textId="77777777" w:rsidR="00476DB7" w:rsidRPr="004403FD" w:rsidRDefault="00476DB7" w:rsidP="00123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28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14:paraId="7AA83029" w14:textId="77777777" w:rsidR="00476DB7" w:rsidRPr="004403FD" w:rsidRDefault="00476DB7" w:rsidP="00123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M</w:t>
            </w:r>
          </w:p>
        </w:tc>
        <w:tc>
          <w:tcPr>
            <w:tcW w:w="470" w:type="pct"/>
            <w:shd w:val="clear" w:color="auto" w:fill="auto"/>
            <w:noWrap/>
            <w:hideMark/>
          </w:tcPr>
          <w:p w14:paraId="214C825F" w14:textId="77777777" w:rsidR="00476DB7" w:rsidRPr="004403FD" w:rsidRDefault="00476DB7" w:rsidP="00123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12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14:paraId="0F322917" w14:textId="77777777" w:rsidR="00476DB7" w:rsidRPr="004403FD" w:rsidRDefault="00476DB7" w:rsidP="00123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A1L3B2P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125F2223" w14:textId="77777777" w:rsidR="00476DB7" w:rsidRPr="004403FD" w:rsidRDefault="00476DB7" w:rsidP="00123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37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66AD56D4" w14:textId="77777777" w:rsidR="00476DB7" w:rsidRPr="004403FD" w:rsidRDefault="00476DB7" w:rsidP="00123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22E8F31C" w14:textId="77777777" w:rsidR="00476DB7" w:rsidRPr="004403FD" w:rsidRDefault="00476DB7" w:rsidP="00123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none</w:t>
            </w:r>
          </w:p>
        </w:tc>
      </w:tr>
      <w:tr w:rsidR="004403FD" w:rsidRPr="004403FD" w14:paraId="5958F265" w14:textId="77777777" w:rsidTr="00440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shd w:val="clear" w:color="auto" w:fill="auto"/>
            <w:hideMark/>
          </w:tcPr>
          <w:p w14:paraId="27CD7D5A" w14:textId="77777777" w:rsidR="00476DB7" w:rsidRPr="004403FD" w:rsidRDefault="00476DB7" w:rsidP="00123538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9RLH0019</w:t>
            </w:r>
          </w:p>
        </w:tc>
        <w:tc>
          <w:tcPr>
            <w:tcW w:w="557" w:type="pct"/>
            <w:shd w:val="clear" w:color="auto" w:fill="auto"/>
          </w:tcPr>
          <w:p w14:paraId="114EB01A" w14:textId="77777777" w:rsidR="00476DB7" w:rsidRPr="004403FD" w:rsidRDefault="00476DB7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540" w:type="pct"/>
            <w:shd w:val="clear" w:color="auto" w:fill="auto"/>
            <w:hideMark/>
          </w:tcPr>
          <w:p w14:paraId="12C69716" w14:textId="77777777" w:rsidR="00476DB7" w:rsidRPr="004403FD" w:rsidRDefault="00476DB7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533" w:type="pct"/>
            <w:shd w:val="clear" w:color="auto" w:fill="auto"/>
            <w:hideMark/>
          </w:tcPr>
          <w:p w14:paraId="679EDEF6" w14:textId="77777777" w:rsidR="00476DB7" w:rsidRPr="004403FD" w:rsidRDefault="00476DB7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35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14:paraId="54DC7781" w14:textId="77777777" w:rsidR="00476DB7" w:rsidRPr="004403FD" w:rsidRDefault="00476DB7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M</w:t>
            </w:r>
          </w:p>
        </w:tc>
        <w:tc>
          <w:tcPr>
            <w:tcW w:w="470" w:type="pct"/>
            <w:shd w:val="clear" w:color="auto" w:fill="auto"/>
            <w:noWrap/>
            <w:hideMark/>
          </w:tcPr>
          <w:p w14:paraId="28E17E89" w14:textId="77777777" w:rsidR="00476DB7" w:rsidRPr="004403FD" w:rsidRDefault="00476DB7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26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14:paraId="6DC00C1B" w14:textId="590C0DA9" w:rsidR="00476DB7" w:rsidRPr="004403FD" w:rsidRDefault="00476DB7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A2L1L4B</w:t>
            </w:r>
            <w:r w:rsidR="00170782" w:rsidRPr="004403FD">
              <w:rPr>
                <w:rFonts w:asciiTheme="minorHAnsi" w:hAnsiTheme="minorHAnsi"/>
                <w:sz w:val="20"/>
                <w:szCs w:val="20"/>
              </w:rPr>
              <w:t>2&amp;</w:t>
            </w:r>
            <w:r w:rsidRPr="004403FD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7B9D6CCE" w14:textId="77777777" w:rsidR="00476DB7" w:rsidRPr="004403FD" w:rsidRDefault="00476DB7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18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6164048F" w14:textId="77777777" w:rsidR="00476DB7" w:rsidRPr="004403FD" w:rsidRDefault="00476DB7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550FC72D" w14:textId="77777777" w:rsidR="00476DB7" w:rsidRPr="004403FD" w:rsidRDefault="00476DB7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adalimumab</w:t>
            </w:r>
          </w:p>
        </w:tc>
      </w:tr>
      <w:tr w:rsidR="004403FD" w:rsidRPr="004403FD" w14:paraId="68658B81" w14:textId="77777777" w:rsidTr="004403FD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shd w:val="clear" w:color="auto" w:fill="auto"/>
            <w:hideMark/>
          </w:tcPr>
          <w:p w14:paraId="4457FFDB" w14:textId="77777777" w:rsidR="00476DB7" w:rsidRPr="004403FD" w:rsidRDefault="00476DB7" w:rsidP="00123538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9RLH023</w:t>
            </w:r>
          </w:p>
        </w:tc>
        <w:tc>
          <w:tcPr>
            <w:tcW w:w="557" w:type="pct"/>
            <w:shd w:val="clear" w:color="auto" w:fill="auto"/>
          </w:tcPr>
          <w:p w14:paraId="7EFF555D" w14:textId="77777777" w:rsidR="00476DB7" w:rsidRPr="004403FD" w:rsidRDefault="00476DB7" w:rsidP="00123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540" w:type="pct"/>
            <w:shd w:val="clear" w:color="auto" w:fill="auto"/>
            <w:hideMark/>
          </w:tcPr>
          <w:p w14:paraId="247AC4B4" w14:textId="77777777" w:rsidR="00476DB7" w:rsidRPr="004403FD" w:rsidRDefault="00476DB7" w:rsidP="00123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533" w:type="pct"/>
            <w:shd w:val="clear" w:color="auto" w:fill="auto"/>
            <w:hideMark/>
          </w:tcPr>
          <w:p w14:paraId="14D8E0DF" w14:textId="77777777" w:rsidR="00476DB7" w:rsidRPr="004403FD" w:rsidRDefault="00476DB7" w:rsidP="00123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27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14:paraId="5F377652" w14:textId="77777777" w:rsidR="00476DB7" w:rsidRPr="004403FD" w:rsidRDefault="00476DB7" w:rsidP="00123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M</w:t>
            </w:r>
          </w:p>
        </w:tc>
        <w:tc>
          <w:tcPr>
            <w:tcW w:w="470" w:type="pct"/>
            <w:shd w:val="clear" w:color="auto" w:fill="auto"/>
            <w:noWrap/>
            <w:hideMark/>
          </w:tcPr>
          <w:p w14:paraId="6DC3012D" w14:textId="77777777" w:rsidR="00476DB7" w:rsidRPr="004403FD" w:rsidRDefault="00476DB7" w:rsidP="00123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12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14:paraId="6D110FEF" w14:textId="77777777" w:rsidR="00476DB7" w:rsidRPr="004403FD" w:rsidRDefault="00476DB7" w:rsidP="00123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A1L3B2p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429D35F1" w14:textId="77777777" w:rsidR="00476DB7" w:rsidRPr="004403FD" w:rsidRDefault="00476DB7" w:rsidP="00123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13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242B2A9B" w14:textId="77777777" w:rsidR="00476DB7" w:rsidRPr="004403FD" w:rsidRDefault="00476DB7" w:rsidP="00123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270E3DCC" w14:textId="77777777" w:rsidR="00476DB7" w:rsidRPr="004403FD" w:rsidRDefault="00476DB7" w:rsidP="00123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vedolizumab</w:t>
            </w:r>
          </w:p>
        </w:tc>
      </w:tr>
      <w:tr w:rsidR="004403FD" w:rsidRPr="004403FD" w14:paraId="74D0AD7E" w14:textId="77777777" w:rsidTr="00440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shd w:val="clear" w:color="auto" w:fill="auto"/>
          </w:tcPr>
          <w:p w14:paraId="1AA5D03F" w14:textId="77777777" w:rsidR="00476DB7" w:rsidRPr="004403FD" w:rsidRDefault="00476DB7" w:rsidP="00123538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9RLH024</w:t>
            </w:r>
          </w:p>
        </w:tc>
        <w:tc>
          <w:tcPr>
            <w:tcW w:w="557" w:type="pct"/>
            <w:shd w:val="clear" w:color="auto" w:fill="auto"/>
          </w:tcPr>
          <w:p w14:paraId="6632C871" w14:textId="77777777" w:rsidR="00476DB7" w:rsidRPr="004403FD" w:rsidRDefault="00476DB7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540" w:type="pct"/>
            <w:shd w:val="clear" w:color="auto" w:fill="auto"/>
          </w:tcPr>
          <w:p w14:paraId="454082CC" w14:textId="77777777" w:rsidR="00476DB7" w:rsidRPr="004403FD" w:rsidRDefault="00476DB7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533" w:type="pct"/>
            <w:shd w:val="clear" w:color="auto" w:fill="auto"/>
          </w:tcPr>
          <w:p w14:paraId="56E6AD97" w14:textId="77777777" w:rsidR="00476DB7" w:rsidRPr="004403FD" w:rsidRDefault="00476DB7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24</w:t>
            </w:r>
          </w:p>
        </w:tc>
        <w:tc>
          <w:tcPr>
            <w:tcW w:w="337" w:type="pct"/>
            <w:shd w:val="clear" w:color="auto" w:fill="auto"/>
            <w:noWrap/>
          </w:tcPr>
          <w:p w14:paraId="6A9E5FC1" w14:textId="77777777" w:rsidR="00476DB7" w:rsidRPr="004403FD" w:rsidRDefault="00476DB7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470" w:type="pct"/>
            <w:shd w:val="clear" w:color="auto" w:fill="auto"/>
            <w:noWrap/>
          </w:tcPr>
          <w:p w14:paraId="58CC7083" w14:textId="77777777" w:rsidR="00476DB7" w:rsidRPr="004403FD" w:rsidRDefault="00476DB7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18</w:t>
            </w:r>
          </w:p>
        </w:tc>
        <w:tc>
          <w:tcPr>
            <w:tcW w:w="447" w:type="pct"/>
            <w:shd w:val="clear" w:color="auto" w:fill="auto"/>
            <w:noWrap/>
          </w:tcPr>
          <w:p w14:paraId="36054608" w14:textId="77777777" w:rsidR="00476DB7" w:rsidRPr="004403FD" w:rsidRDefault="00476DB7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A2L2L4B1</w:t>
            </w:r>
          </w:p>
        </w:tc>
        <w:tc>
          <w:tcPr>
            <w:tcW w:w="227" w:type="pct"/>
            <w:shd w:val="clear" w:color="auto" w:fill="auto"/>
            <w:noWrap/>
          </w:tcPr>
          <w:p w14:paraId="035C5EBA" w14:textId="77777777" w:rsidR="00476DB7" w:rsidRPr="004403FD" w:rsidRDefault="00476DB7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58</w:t>
            </w:r>
          </w:p>
        </w:tc>
        <w:tc>
          <w:tcPr>
            <w:tcW w:w="677" w:type="pct"/>
            <w:shd w:val="clear" w:color="auto" w:fill="auto"/>
            <w:noWrap/>
          </w:tcPr>
          <w:p w14:paraId="09AAB36E" w14:textId="77777777" w:rsidR="00476DB7" w:rsidRPr="004403FD" w:rsidRDefault="00476DB7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757" w:type="pct"/>
            <w:shd w:val="clear" w:color="auto" w:fill="auto"/>
            <w:noWrap/>
          </w:tcPr>
          <w:p w14:paraId="74B23CBA" w14:textId="77777777" w:rsidR="00476DB7" w:rsidRPr="004403FD" w:rsidRDefault="00476DB7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none</w:t>
            </w:r>
          </w:p>
        </w:tc>
      </w:tr>
      <w:tr w:rsidR="004403FD" w:rsidRPr="004403FD" w14:paraId="717D85C0" w14:textId="77777777" w:rsidTr="004403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shd w:val="clear" w:color="auto" w:fill="auto"/>
            <w:hideMark/>
          </w:tcPr>
          <w:p w14:paraId="049CB9C8" w14:textId="77777777" w:rsidR="00476DB7" w:rsidRPr="004403FD" w:rsidRDefault="00476DB7" w:rsidP="00123538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9RLH026</w:t>
            </w:r>
          </w:p>
        </w:tc>
        <w:tc>
          <w:tcPr>
            <w:tcW w:w="557" w:type="pct"/>
            <w:shd w:val="clear" w:color="auto" w:fill="auto"/>
          </w:tcPr>
          <w:p w14:paraId="0B8FDCA4" w14:textId="77777777" w:rsidR="00476DB7" w:rsidRPr="004403FD" w:rsidRDefault="00476DB7" w:rsidP="00123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540" w:type="pct"/>
            <w:shd w:val="clear" w:color="auto" w:fill="auto"/>
            <w:hideMark/>
          </w:tcPr>
          <w:p w14:paraId="29102EC9" w14:textId="77777777" w:rsidR="00476DB7" w:rsidRPr="004403FD" w:rsidRDefault="00476DB7" w:rsidP="00123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533" w:type="pct"/>
            <w:shd w:val="clear" w:color="auto" w:fill="auto"/>
            <w:hideMark/>
          </w:tcPr>
          <w:p w14:paraId="6CDF9920" w14:textId="77777777" w:rsidR="00476DB7" w:rsidRPr="004403FD" w:rsidRDefault="00476DB7" w:rsidP="00123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26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14:paraId="59026519" w14:textId="77777777" w:rsidR="00476DB7" w:rsidRPr="004403FD" w:rsidRDefault="00476DB7" w:rsidP="00123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470" w:type="pct"/>
            <w:shd w:val="clear" w:color="auto" w:fill="auto"/>
            <w:noWrap/>
            <w:hideMark/>
          </w:tcPr>
          <w:p w14:paraId="4BED4F51" w14:textId="77777777" w:rsidR="00476DB7" w:rsidRPr="004403FD" w:rsidRDefault="00476DB7" w:rsidP="00123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16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14:paraId="6A08AB18" w14:textId="25414284" w:rsidR="00476DB7" w:rsidRPr="004403FD" w:rsidRDefault="00476DB7" w:rsidP="00123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A1L3B</w:t>
            </w:r>
            <w:r w:rsidR="00170782" w:rsidRPr="004403FD">
              <w:rPr>
                <w:rFonts w:asciiTheme="minorHAnsi" w:hAnsiTheme="minorHAnsi"/>
                <w:sz w:val="20"/>
                <w:szCs w:val="20"/>
              </w:rPr>
              <w:t>2&amp;</w:t>
            </w:r>
            <w:r w:rsidRPr="004403FD">
              <w:rPr>
                <w:rFonts w:asciiTheme="minorHAnsi" w:hAnsiTheme="minorHAnsi"/>
                <w:sz w:val="20"/>
                <w:szCs w:val="20"/>
              </w:rPr>
              <w:t>3p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69989B4C" w14:textId="77777777" w:rsidR="00476DB7" w:rsidRPr="004403FD" w:rsidRDefault="00476DB7" w:rsidP="00123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61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1E8A9BD0" w14:textId="77777777" w:rsidR="00476DB7" w:rsidRPr="004403FD" w:rsidRDefault="00476DB7" w:rsidP="00123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46882EF0" w14:textId="77777777" w:rsidR="00476DB7" w:rsidRPr="004403FD" w:rsidRDefault="00476DB7" w:rsidP="00123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adalimumab, thiopurine</w:t>
            </w:r>
          </w:p>
        </w:tc>
      </w:tr>
      <w:tr w:rsidR="004403FD" w:rsidRPr="004403FD" w14:paraId="1D94783F" w14:textId="77777777" w:rsidTr="00440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shd w:val="clear" w:color="auto" w:fill="auto"/>
          </w:tcPr>
          <w:p w14:paraId="77810B69" w14:textId="77777777" w:rsidR="00476DB7" w:rsidRPr="004403FD" w:rsidRDefault="00476DB7" w:rsidP="00123538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9RLH031</w:t>
            </w:r>
          </w:p>
        </w:tc>
        <w:tc>
          <w:tcPr>
            <w:tcW w:w="557" w:type="pct"/>
            <w:shd w:val="clear" w:color="auto" w:fill="auto"/>
          </w:tcPr>
          <w:p w14:paraId="2C9FB44E" w14:textId="77777777" w:rsidR="00476DB7" w:rsidRPr="004403FD" w:rsidRDefault="00476DB7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540" w:type="pct"/>
            <w:shd w:val="clear" w:color="auto" w:fill="auto"/>
          </w:tcPr>
          <w:p w14:paraId="05D4E33D" w14:textId="77777777" w:rsidR="00476DB7" w:rsidRPr="004403FD" w:rsidRDefault="00476DB7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533" w:type="pct"/>
            <w:shd w:val="clear" w:color="auto" w:fill="auto"/>
          </w:tcPr>
          <w:p w14:paraId="531E58E6" w14:textId="77777777" w:rsidR="00476DB7" w:rsidRPr="004403FD" w:rsidRDefault="00476DB7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33</w:t>
            </w:r>
          </w:p>
        </w:tc>
        <w:tc>
          <w:tcPr>
            <w:tcW w:w="337" w:type="pct"/>
            <w:shd w:val="clear" w:color="auto" w:fill="auto"/>
            <w:noWrap/>
          </w:tcPr>
          <w:p w14:paraId="4E45632B" w14:textId="77777777" w:rsidR="00476DB7" w:rsidRPr="004403FD" w:rsidRDefault="00476DB7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M</w:t>
            </w:r>
          </w:p>
        </w:tc>
        <w:tc>
          <w:tcPr>
            <w:tcW w:w="470" w:type="pct"/>
            <w:shd w:val="clear" w:color="auto" w:fill="auto"/>
            <w:noWrap/>
          </w:tcPr>
          <w:p w14:paraId="56FA4CE0" w14:textId="77777777" w:rsidR="00476DB7" w:rsidRPr="004403FD" w:rsidRDefault="00476DB7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16</w:t>
            </w:r>
          </w:p>
        </w:tc>
        <w:tc>
          <w:tcPr>
            <w:tcW w:w="447" w:type="pct"/>
            <w:shd w:val="clear" w:color="auto" w:fill="auto"/>
            <w:noWrap/>
          </w:tcPr>
          <w:p w14:paraId="5B640890" w14:textId="77777777" w:rsidR="00476DB7" w:rsidRPr="004403FD" w:rsidRDefault="00476DB7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A1L3B1p</w:t>
            </w:r>
          </w:p>
        </w:tc>
        <w:tc>
          <w:tcPr>
            <w:tcW w:w="227" w:type="pct"/>
            <w:shd w:val="clear" w:color="auto" w:fill="auto"/>
            <w:noWrap/>
          </w:tcPr>
          <w:p w14:paraId="27A95854" w14:textId="77777777" w:rsidR="00476DB7" w:rsidRPr="004403FD" w:rsidRDefault="00476DB7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677" w:type="pct"/>
            <w:shd w:val="clear" w:color="auto" w:fill="auto"/>
            <w:noWrap/>
          </w:tcPr>
          <w:p w14:paraId="26AE4417" w14:textId="77777777" w:rsidR="00476DB7" w:rsidRPr="004403FD" w:rsidRDefault="00476DB7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757" w:type="pct"/>
            <w:shd w:val="clear" w:color="auto" w:fill="auto"/>
            <w:noWrap/>
          </w:tcPr>
          <w:p w14:paraId="0676FB54" w14:textId="77777777" w:rsidR="00476DB7" w:rsidRPr="004403FD" w:rsidRDefault="00476DB7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3FD">
              <w:rPr>
                <w:rFonts w:asciiTheme="minorHAnsi" w:hAnsiTheme="minorHAnsi"/>
                <w:sz w:val="20"/>
                <w:szCs w:val="20"/>
              </w:rPr>
              <w:t>adalimumab, thiopurine</w:t>
            </w:r>
          </w:p>
        </w:tc>
      </w:tr>
    </w:tbl>
    <w:p w14:paraId="63D5BB3D" w14:textId="77777777" w:rsidR="00476DB7" w:rsidRPr="00A61BEF" w:rsidRDefault="00476DB7" w:rsidP="00476DB7">
      <w:pPr>
        <w:spacing w:line="360" w:lineRule="auto"/>
        <w:contextualSpacing/>
        <w:jc w:val="both"/>
        <w:rPr>
          <w:rFonts w:ascii="Calibri" w:hAnsi="Calibri" w:cs="Arial"/>
          <w:b/>
        </w:rPr>
      </w:pPr>
    </w:p>
    <w:p w14:paraId="3464FA7E" w14:textId="75161930" w:rsidR="00191ABE" w:rsidRDefault="00476DB7" w:rsidP="00476DB7">
      <w:pPr>
        <w:jc w:val="both"/>
        <w:rPr>
          <w:rFonts w:cstheme="minorHAnsi"/>
          <w:b/>
        </w:rPr>
      </w:pPr>
      <w:r w:rsidRPr="00A61BEF">
        <w:rPr>
          <w:rFonts w:ascii="Calibri" w:hAnsi="Calibri" w:cs="Arial"/>
        </w:rPr>
        <w:t xml:space="preserve">*No patients were taking steroids at the time of collection. </w:t>
      </w:r>
      <w:r w:rsidR="001864E6">
        <w:rPr>
          <w:rFonts w:ascii="Calibri" w:hAnsi="Calibri" w:cs="Arial"/>
        </w:rPr>
        <w:t xml:space="preserve">Where indicated samples from several </w:t>
      </w:r>
      <w:r w:rsidRPr="00A61BEF">
        <w:rPr>
          <w:rFonts w:ascii="Calibri" w:hAnsi="Calibri" w:cs="Arial"/>
        </w:rPr>
        <w:t xml:space="preserve">independent </w:t>
      </w:r>
      <w:proofErr w:type="spellStart"/>
      <w:r>
        <w:rPr>
          <w:rFonts w:ascii="Calibri" w:hAnsi="Calibri" w:cs="Arial"/>
        </w:rPr>
        <w:t>strictur</w:t>
      </w:r>
      <w:r w:rsidR="001864E6">
        <w:rPr>
          <w:rFonts w:ascii="Calibri" w:hAnsi="Calibri" w:cs="Arial"/>
        </w:rPr>
        <w:t>ed</w:t>
      </w:r>
      <w:proofErr w:type="spellEnd"/>
      <w:r w:rsidR="001864E6">
        <w:rPr>
          <w:rFonts w:ascii="Calibri" w:hAnsi="Calibri" w:cs="Arial"/>
        </w:rPr>
        <w:t xml:space="preserve"> / non </w:t>
      </w:r>
      <w:proofErr w:type="spellStart"/>
      <w:r w:rsidR="001864E6">
        <w:rPr>
          <w:rFonts w:ascii="Calibri" w:hAnsi="Calibri" w:cs="Arial"/>
        </w:rPr>
        <w:t>strictured</w:t>
      </w:r>
      <w:proofErr w:type="spellEnd"/>
      <w:r w:rsidR="001864E6">
        <w:rPr>
          <w:rFonts w:ascii="Calibri" w:hAnsi="Calibri" w:cs="Arial"/>
        </w:rPr>
        <w:t xml:space="preserve"> sections of the resection specimen </w:t>
      </w:r>
      <w:r w:rsidRPr="00A61BEF">
        <w:rPr>
          <w:rFonts w:ascii="Calibri" w:hAnsi="Calibri" w:cs="Arial"/>
        </w:rPr>
        <w:t>were harvested</w:t>
      </w:r>
      <w:r w:rsidR="001864E6">
        <w:rPr>
          <w:rFonts w:ascii="Calibri" w:hAnsi="Calibri" w:cs="Arial"/>
        </w:rPr>
        <w:t xml:space="preserve"> </w:t>
      </w:r>
      <w:r w:rsidRPr="00A61BEF">
        <w:rPr>
          <w:rFonts w:ascii="Calibri" w:hAnsi="Calibri" w:cs="Arial"/>
        </w:rPr>
        <w:t>and cell cultures derived</w:t>
      </w:r>
      <w:r>
        <w:rPr>
          <w:rFonts w:ascii="Calibri" w:hAnsi="Calibri" w:cs="Arial"/>
        </w:rPr>
        <w:t>.</w:t>
      </w:r>
    </w:p>
    <w:sectPr w:rsidR="00191ABE" w:rsidSect="004403FD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02E7"/>
    <w:rsid w:val="000005EE"/>
    <w:rsid w:val="00003908"/>
    <w:rsid w:val="000044AA"/>
    <w:rsid w:val="000058B4"/>
    <w:rsid w:val="000060F4"/>
    <w:rsid w:val="0001052D"/>
    <w:rsid w:val="00011FC4"/>
    <w:rsid w:val="00012B1A"/>
    <w:rsid w:val="00013B14"/>
    <w:rsid w:val="00013E92"/>
    <w:rsid w:val="00015389"/>
    <w:rsid w:val="000172E2"/>
    <w:rsid w:val="00020571"/>
    <w:rsid w:val="000235A3"/>
    <w:rsid w:val="00023AB0"/>
    <w:rsid w:val="00024316"/>
    <w:rsid w:val="00024D0A"/>
    <w:rsid w:val="00025815"/>
    <w:rsid w:val="000258F6"/>
    <w:rsid w:val="00026505"/>
    <w:rsid w:val="0003001D"/>
    <w:rsid w:val="000303A0"/>
    <w:rsid w:val="00030BB9"/>
    <w:rsid w:val="00034784"/>
    <w:rsid w:val="00035140"/>
    <w:rsid w:val="00037553"/>
    <w:rsid w:val="00040BE8"/>
    <w:rsid w:val="00040C76"/>
    <w:rsid w:val="000416D0"/>
    <w:rsid w:val="0004243B"/>
    <w:rsid w:val="00042AE4"/>
    <w:rsid w:val="000445F5"/>
    <w:rsid w:val="0004470A"/>
    <w:rsid w:val="00044A46"/>
    <w:rsid w:val="00045457"/>
    <w:rsid w:val="00047BEC"/>
    <w:rsid w:val="000508DB"/>
    <w:rsid w:val="00050B85"/>
    <w:rsid w:val="000524EE"/>
    <w:rsid w:val="0005276D"/>
    <w:rsid w:val="00053438"/>
    <w:rsid w:val="000540C9"/>
    <w:rsid w:val="00054A5D"/>
    <w:rsid w:val="0005613B"/>
    <w:rsid w:val="00056A63"/>
    <w:rsid w:val="000572A3"/>
    <w:rsid w:val="0005746E"/>
    <w:rsid w:val="000612F1"/>
    <w:rsid w:val="0006507D"/>
    <w:rsid w:val="00065131"/>
    <w:rsid w:val="00065F8A"/>
    <w:rsid w:val="00067A98"/>
    <w:rsid w:val="00073770"/>
    <w:rsid w:val="00073FB6"/>
    <w:rsid w:val="000740BB"/>
    <w:rsid w:val="00075E47"/>
    <w:rsid w:val="00077529"/>
    <w:rsid w:val="000800A2"/>
    <w:rsid w:val="00082BCF"/>
    <w:rsid w:val="00083F15"/>
    <w:rsid w:val="0008461A"/>
    <w:rsid w:val="000856B0"/>
    <w:rsid w:val="00085787"/>
    <w:rsid w:val="0008729B"/>
    <w:rsid w:val="00090689"/>
    <w:rsid w:val="00090694"/>
    <w:rsid w:val="0009090C"/>
    <w:rsid w:val="00092C18"/>
    <w:rsid w:val="000A02B3"/>
    <w:rsid w:val="000A067C"/>
    <w:rsid w:val="000A0A74"/>
    <w:rsid w:val="000A1E84"/>
    <w:rsid w:val="000A2ABD"/>
    <w:rsid w:val="000A2C93"/>
    <w:rsid w:val="000A2F09"/>
    <w:rsid w:val="000A3FA8"/>
    <w:rsid w:val="000A56C6"/>
    <w:rsid w:val="000A5DEF"/>
    <w:rsid w:val="000A61F8"/>
    <w:rsid w:val="000A7E5E"/>
    <w:rsid w:val="000B050F"/>
    <w:rsid w:val="000B0C7C"/>
    <w:rsid w:val="000B1C6B"/>
    <w:rsid w:val="000B21BA"/>
    <w:rsid w:val="000B27CD"/>
    <w:rsid w:val="000B2F75"/>
    <w:rsid w:val="000B390A"/>
    <w:rsid w:val="000B4823"/>
    <w:rsid w:val="000B5A49"/>
    <w:rsid w:val="000C0D4D"/>
    <w:rsid w:val="000C165F"/>
    <w:rsid w:val="000C3B6C"/>
    <w:rsid w:val="000C477B"/>
    <w:rsid w:val="000C4983"/>
    <w:rsid w:val="000C6936"/>
    <w:rsid w:val="000D00B8"/>
    <w:rsid w:val="000D0CE1"/>
    <w:rsid w:val="000D1FED"/>
    <w:rsid w:val="000D2567"/>
    <w:rsid w:val="000D56B8"/>
    <w:rsid w:val="000D5D8C"/>
    <w:rsid w:val="000D6607"/>
    <w:rsid w:val="000D7420"/>
    <w:rsid w:val="000E00EA"/>
    <w:rsid w:val="000E2592"/>
    <w:rsid w:val="000E2FD9"/>
    <w:rsid w:val="000E3827"/>
    <w:rsid w:val="000E38E1"/>
    <w:rsid w:val="000E4536"/>
    <w:rsid w:val="000E4E31"/>
    <w:rsid w:val="000E7B25"/>
    <w:rsid w:val="000E7C8B"/>
    <w:rsid w:val="000F0846"/>
    <w:rsid w:val="000F16EC"/>
    <w:rsid w:val="000F18FF"/>
    <w:rsid w:val="000F3B84"/>
    <w:rsid w:val="000F4240"/>
    <w:rsid w:val="000F6167"/>
    <w:rsid w:val="000F62C2"/>
    <w:rsid w:val="000F7CAD"/>
    <w:rsid w:val="001002BD"/>
    <w:rsid w:val="001037FD"/>
    <w:rsid w:val="00103851"/>
    <w:rsid w:val="00104813"/>
    <w:rsid w:val="001064AB"/>
    <w:rsid w:val="00106ADB"/>
    <w:rsid w:val="00106AF5"/>
    <w:rsid w:val="00107B78"/>
    <w:rsid w:val="00107E44"/>
    <w:rsid w:val="0011109B"/>
    <w:rsid w:val="001110FD"/>
    <w:rsid w:val="00111B2C"/>
    <w:rsid w:val="00112359"/>
    <w:rsid w:val="00113F13"/>
    <w:rsid w:val="0011421E"/>
    <w:rsid w:val="001157ED"/>
    <w:rsid w:val="00117E33"/>
    <w:rsid w:val="00120375"/>
    <w:rsid w:val="001224AF"/>
    <w:rsid w:val="00123AE9"/>
    <w:rsid w:val="001250E6"/>
    <w:rsid w:val="00126A83"/>
    <w:rsid w:val="00127064"/>
    <w:rsid w:val="0012780F"/>
    <w:rsid w:val="00127EAB"/>
    <w:rsid w:val="001331DF"/>
    <w:rsid w:val="001359A7"/>
    <w:rsid w:val="00140601"/>
    <w:rsid w:val="001412E4"/>
    <w:rsid w:val="00141423"/>
    <w:rsid w:val="00141FBA"/>
    <w:rsid w:val="00143470"/>
    <w:rsid w:val="0014349B"/>
    <w:rsid w:val="00144CF2"/>
    <w:rsid w:val="00144D79"/>
    <w:rsid w:val="001458BB"/>
    <w:rsid w:val="00145D50"/>
    <w:rsid w:val="00150B1B"/>
    <w:rsid w:val="001520F6"/>
    <w:rsid w:val="0015528F"/>
    <w:rsid w:val="00156F6F"/>
    <w:rsid w:val="001606ED"/>
    <w:rsid w:val="00160C76"/>
    <w:rsid w:val="00160CC6"/>
    <w:rsid w:val="00161143"/>
    <w:rsid w:val="00162348"/>
    <w:rsid w:val="00162EC1"/>
    <w:rsid w:val="00164B17"/>
    <w:rsid w:val="00164B22"/>
    <w:rsid w:val="00170782"/>
    <w:rsid w:val="00170E65"/>
    <w:rsid w:val="001725D2"/>
    <w:rsid w:val="00175315"/>
    <w:rsid w:val="00177976"/>
    <w:rsid w:val="001779D8"/>
    <w:rsid w:val="00177C65"/>
    <w:rsid w:val="00177F8F"/>
    <w:rsid w:val="00182EC0"/>
    <w:rsid w:val="0018343B"/>
    <w:rsid w:val="001841E3"/>
    <w:rsid w:val="001864E6"/>
    <w:rsid w:val="00190DE1"/>
    <w:rsid w:val="00191ABE"/>
    <w:rsid w:val="00192FA5"/>
    <w:rsid w:val="001978F3"/>
    <w:rsid w:val="001A0510"/>
    <w:rsid w:val="001A63CF"/>
    <w:rsid w:val="001A7BA7"/>
    <w:rsid w:val="001B038E"/>
    <w:rsid w:val="001B17BA"/>
    <w:rsid w:val="001B2A5C"/>
    <w:rsid w:val="001B3C9F"/>
    <w:rsid w:val="001B4746"/>
    <w:rsid w:val="001B4805"/>
    <w:rsid w:val="001B4FE0"/>
    <w:rsid w:val="001B5EF0"/>
    <w:rsid w:val="001B6034"/>
    <w:rsid w:val="001B6935"/>
    <w:rsid w:val="001C0C0F"/>
    <w:rsid w:val="001C1459"/>
    <w:rsid w:val="001C33DA"/>
    <w:rsid w:val="001C5742"/>
    <w:rsid w:val="001C62AA"/>
    <w:rsid w:val="001C657D"/>
    <w:rsid w:val="001D1DD4"/>
    <w:rsid w:val="001D2551"/>
    <w:rsid w:val="001D52CE"/>
    <w:rsid w:val="001D5E50"/>
    <w:rsid w:val="001D6BDD"/>
    <w:rsid w:val="001D73FA"/>
    <w:rsid w:val="001D7710"/>
    <w:rsid w:val="001E65E6"/>
    <w:rsid w:val="001F1EA9"/>
    <w:rsid w:val="001F5265"/>
    <w:rsid w:val="001F526B"/>
    <w:rsid w:val="001F5828"/>
    <w:rsid w:val="001F6C39"/>
    <w:rsid w:val="001F6CF6"/>
    <w:rsid w:val="00200DF8"/>
    <w:rsid w:val="00201707"/>
    <w:rsid w:val="00202A6E"/>
    <w:rsid w:val="00203450"/>
    <w:rsid w:val="00204BF3"/>
    <w:rsid w:val="002058B6"/>
    <w:rsid w:val="00205D72"/>
    <w:rsid w:val="0020749F"/>
    <w:rsid w:val="00212AAF"/>
    <w:rsid w:val="00213A8C"/>
    <w:rsid w:val="002229B7"/>
    <w:rsid w:val="00225809"/>
    <w:rsid w:val="00231742"/>
    <w:rsid w:val="0023382A"/>
    <w:rsid w:val="002343B0"/>
    <w:rsid w:val="002346AB"/>
    <w:rsid w:val="0023502F"/>
    <w:rsid w:val="00235242"/>
    <w:rsid w:val="00235EE2"/>
    <w:rsid w:val="00235F22"/>
    <w:rsid w:val="002407BF"/>
    <w:rsid w:val="00242782"/>
    <w:rsid w:val="002427CB"/>
    <w:rsid w:val="00242E01"/>
    <w:rsid w:val="00242EE2"/>
    <w:rsid w:val="00243461"/>
    <w:rsid w:val="002440AA"/>
    <w:rsid w:val="002444F4"/>
    <w:rsid w:val="00245105"/>
    <w:rsid w:val="00245652"/>
    <w:rsid w:val="00250271"/>
    <w:rsid w:val="00250D86"/>
    <w:rsid w:val="00251AD8"/>
    <w:rsid w:val="00252185"/>
    <w:rsid w:val="002536BE"/>
    <w:rsid w:val="00253AC1"/>
    <w:rsid w:val="00256579"/>
    <w:rsid w:val="00257352"/>
    <w:rsid w:val="00261E7D"/>
    <w:rsid w:val="00262E67"/>
    <w:rsid w:val="00263510"/>
    <w:rsid w:val="00264241"/>
    <w:rsid w:val="00266776"/>
    <w:rsid w:val="00266905"/>
    <w:rsid w:val="00266AB2"/>
    <w:rsid w:val="0027006F"/>
    <w:rsid w:val="00273B80"/>
    <w:rsid w:val="002747BD"/>
    <w:rsid w:val="00274E99"/>
    <w:rsid w:val="00275AEE"/>
    <w:rsid w:val="00275E9F"/>
    <w:rsid w:val="00276EE6"/>
    <w:rsid w:val="00282910"/>
    <w:rsid w:val="00282D36"/>
    <w:rsid w:val="00283CF7"/>
    <w:rsid w:val="002855FE"/>
    <w:rsid w:val="0028612F"/>
    <w:rsid w:val="00286B0A"/>
    <w:rsid w:val="00294454"/>
    <w:rsid w:val="00294F10"/>
    <w:rsid w:val="002967C9"/>
    <w:rsid w:val="002A106A"/>
    <w:rsid w:val="002A2A12"/>
    <w:rsid w:val="002A3E21"/>
    <w:rsid w:val="002A3F4F"/>
    <w:rsid w:val="002A4C64"/>
    <w:rsid w:val="002A5674"/>
    <w:rsid w:val="002B1FD4"/>
    <w:rsid w:val="002B2974"/>
    <w:rsid w:val="002B4246"/>
    <w:rsid w:val="002B56DE"/>
    <w:rsid w:val="002B5FA4"/>
    <w:rsid w:val="002B68F0"/>
    <w:rsid w:val="002B6F32"/>
    <w:rsid w:val="002C01CA"/>
    <w:rsid w:val="002C29FB"/>
    <w:rsid w:val="002C4695"/>
    <w:rsid w:val="002C53F5"/>
    <w:rsid w:val="002C5982"/>
    <w:rsid w:val="002C6580"/>
    <w:rsid w:val="002C6B55"/>
    <w:rsid w:val="002D0CAC"/>
    <w:rsid w:val="002D14C9"/>
    <w:rsid w:val="002D56D1"/>
    <w:rsid w:val="002E082F"/>
    <w:rsid w:val="002E0E81"/>
    <w:rsid w:val="002E12EE"/>
    <w:rsid w:val="002E1FDE"/>
    <w:rsid w:val="002E2173"/>
    <w:rsid w:val="002E4891"/>
    <w:rsid w:val="002E4D89"/>
    <w:rsid w:val="002E524A"/>
    <w:rsid w:val="002E5487"/>
    <w:rsid w:val="002E59EE"/>
    <w:rsid w:val="002E64A3"/>
    <w:rsid w:val="002F0441"/>
    <w:rsid w:val="002F0F32"/>
    <w:rsid w:val="002F28FF"/>
    <w:rsid w:val="002F3D55"/>
    <w:rsid w:val="002F3FD1"/>
    <w:rsid w:val="002F6B96"/>
    <w:rsid w:val="003029DF"/>
    <w:rsid w:val="003038C1"/>
    <w:rsid w:val="00303A81"/>
    <w:rsid w:val="00305AF8"/>
    <w:rsid w:val="003070AF"/>
    <w:rsid w:val="00307668"/>
    <w:rsid w:val="00307FCA"/>
    <w:rsid w:val="0031113E"/>
    <w:rsid w:val="00314F6D"/>
    <w:rsid w:val="00315D97"/>
    <w:rsid w:val="00317105"/>
    <w:rsid w:val="003203DC"/>
    <w:rsid w:val="00320F60"/>
    <w:rsid w:val="00321577"/>
    <w:rsid w:val="00323AF7"/>
    <w:rsid w:val="00324000"/>
    <w:rsid w:val="0032400D"/>
    <w:rsid w:val="003251BE"/>
    <w:rsid w:val="0032751E"/>
    <w:rsid w:val="00331CF9"/>
    <w:rsid w:val="003323E2"/>
    <w:rsid w:val="00332A1D"/>
    <w:rsid w:val="00332BF1"/>
    <w:rsid w:val="00332DA8"/>
    <w:rsid w:val="00333D5A"/>
    <w:rsid w:val="00335802"/>
    <w:rsid w:val="00340D43"/>
    <w:rsid w:val="00340E3F"/>
    <w:rsid w:val="00342921"/>
    <w:rsid w:val="0034494D"/>
    <w:rsid w:val="00344C65"/>
    <w:rsid w:val="0034539D"/>
    <w:rsid w:val="00345AC9"/>
    <w:rsid w:val="003478DE"/>
    <w:rsid w:val="00347A15"/>
    <w:rsid w:val="00347C08"/>
    <w:rsid w:val="003500F1"/>
    <w:rsid w:val="003507C4"/>
    <w:rsid w:val="003515BF"/>
    <w:rsid w:val="003544C8"/>
    <w:rsid w:val="00355919"/>
    <w:rsid w:val="00356FC1"/>
    <w:rsid w:val="00357222"/>
    <w:rsid w:val="00363241"/>
    <w:rsid w:val="00363C00"/>
    <w:rsid w:val="003640B7"/>
    <w:rsid w:val="00364641"/>
    <w:rsid w:val="00364F84"/>
    <w:rsid w:val="003653A6"/>
    <w:rsid w:val="003662AE"/>
    <w:rsid w:val="00366566"/>
    <w:rsid w:val="0036688A"/>
    <w:rsid w:val="003669BB"/>
    <w:rsid w:val="00366FE1"/>
    <w:rsid w:val="00367494"/>
    <w:rsid w:val="00370050"/>
    <w:rsid w:val="003707FF"/>
    <w:rsid w:val="00371658"/>
    <w:rsid w:val="0037269B"/>
    <w:rsid w:val="003727E4"/>
    <w:rsid w:val="00373360"/>
    <w:rsid w:val="00373BDC"/>
    <w:rsid w:val="00376452"/>
    <w:rsid w:val="003800D9"/>
    <w:rsid w:val="0038021E"/>
    <w:rsid w:val="00381317"/>
    <w:rsid w:val="003906FB"/>
    <w:rsid w:val="00390704"/>
    <w:rsid w:val="0039178F"/>
    <w:rsid w:val="00392582"/>
    <w:rsid w:val="00392A82"/>
    <w:rsid w:val="003942AB"/>
    <w:rsid w:val="00395E41"/>
    <w:rsid w:val="003962DD"/>
    <w:rsid w:val="003970A8"/>
    <w:rsid w:val="003974BE"/>
    <w:rsid w:val="00397C53"/>
    <w:rsid w:val="00397C8F"/>
    <w:rsid w:val="003A02E9"/>
    <w:rsid w:val="003A07F5"/>
    <w:rsid w:val="003A103D"/>
    <w:rsid w:val="003A1E03"/>
    <w:rsid w:val="003A363C"/>
    <w:rsid w:val="003A3A4F"/>
    <w:rsid w:val="003A5B6E"/>
    <w:rsid w:val="003A6D90"/>
    <w:rsid w:val="003A77D7"/>
    <w:rsid w:val="003B1625"/>
    <w:rsid w:val="003B1860"/>
    <w:rsid w:val="003B5B93"/>
    <w:rsid w:val="003C0D00"/>
    <w:rsid w:val="003C1663"/>
    <w:rsid w:val="003C335C"/>
    <w:rsid w:val="003C3F75"/>
    <w:rsid w:val="003C4D2A"/>
    <w:rsid w:val="003C6CF2"/>
    <w:rsid w:val="003C78A9"/>
    <w:rsid w:val="003D236E"/>
    <w:rsid w:val="003D2921"/>
    <w:rsid w:val="003D2D53"/>
    <w:rsid w:val="003D3A3B"/>
    <w:rsid w:val="003D490D"/>
    <w:rsid w:val="003D7B1E"/>
    <w:rsid w:val="003E1DDD"/>
    <w:rsid w:val="003E2D74"/>
    <w:rsid w:val="003E326A"/>
    <w:rsid w:val="003E4E49"/>
    <w:rsid w:val="003E664F"/>
    <w:rsid w:val="003E7813"/>
    <w:rsid w:val="003F0EBE"/>
    <w:rsid w:val="003F18EF"/>
    <w:rsid w:val="003F254E"/>
    <w:rsid w:val="003F2AC3"/>
    <w:rsid w:val="003F2DDA"/>
    <w:rsid w:val="003F2DF7"/>
    <w:rsid w:val="003F3D67"/>
    <w:rsid w:val="003F3EFC"/>
    <w:rsid w:val="003F44E3"/>
    <w:rsid w:val="003F5348"/>
    <w:rsid w:val="003F5447"/>
    <w:rsid w:val="00400E6B"/>
    <w:rsid w:val="00400EA9"/>
    <w:rsid w:val="004018DC"/>
    <w:rsid w:val="00402689"/>
    <w:rsid w:val="00402F04"/>
    <w:rsid w:val="00403627"/>
    <w:rsid w:val="00405465"/>
    <w:rsid w:val="00405D6F"/>
    <w:rsid w:val="00407BB2"/>
    <w:rsid w:val="00407BCC"/>
    <w:rsid w:val="004105F8"/>
    <w:rsid w:val="00411233"/>
    <w:rsid w:val="0041141A"/>
    <w:rsid w:val="004116EA"/>
    <w:rsid w:val="0041472E"/>
    <w:rsid w:val="00415CEE"/>
    <w:rsid w:val="0041697E"/>
    <w:rsid w:val="0041707B"/>
    <w:rsid w:val="00417177"/>
    <w:rsid w:val="0042139C"/>
    <w:rsid w:val="0042211C"/>
    <w:rsid w:val="00422D90"/>
    <w:rsid w:val="004244D8"/>
    <w:rsid w:val="004251CD"/>
    <w:rsid w:val="00425611"/>
    <w:rsid w:val="00425B4C"/>
    <w:rsid w:val="00426080"/>
    <w:rsid w:val="00427724"/>
    <w:rsid w:val="00427A85"/>
    <w:rsid w:val="0043063C"/>
    <w:rsid w:val="00431082"/>
    <w:rsid w:val="0043186D"/>
    <w:rsid w:val="00431F30"/>
    <w:rsid w:val="00432809"/>
    <w:rsid w:val="0043449D"/>
    <w:rsid w:val="004403FD"/>
    <w:rsid w:val="00440547"/>
    <w:rsid w:val="0044084E"/>
    <w:rsid w:val="00442CCD"/>
    <w:rsid w:val="00443953"/>
    <w:rsid w:val="004454D5"/>
    <w:rsid w:val="004455D6"/>
    <w:rsid w:val="0044619E"/>
    <w:rsid w:val="00447FEC"/>
    <w:rsid w:val="004538EC"/>
    <w:rsid w:val="004539AD"/>
    <w:rsid w:val="00455931"/>
    <w:rsid w:val="004566A9"/>
    <w:rsid w:val="00461278"/>
    <w:rsid w:val="00461393"/>
    <w:rsid w:val="0046195B"/>
    <w:rsid w:val="00465D4A"/>
    <w:rsid w:val="00472A98"/>
    <w:rsid w:val="00473104"/>
    <w:rsid w:val="00476DB7"/>
    <w:rsid w:val="0047701A"/>
    <w:rsid w:val="004776A5"/>
    <w:rsid w:val="0047785A"/>
    <w:rsid w:val="00481A47"/>
    <w:rsid w:val="00482E86"/>
    <w:rsid w:val="00484C1D"/>
    <w:rsid w:val="004859F3"/>
    <w:rsid w:val="00486221"/>
    <w:rsid w:val="00486783"/>
    <w:rsid w:val="004878D0"/>
    <w:rsid w:val="0049003A"/>
    <w:rsid w:val="0049060E"/>
    <w:rsid w:val="004909D5"/>
    <w:rsid w:val="00491D54"/>
    <w:rsid w:val="004933AD"/>
    <w:rsid w:val="0049564E"/>
    <w:rsid w:val="00496489"/>
    <w:rsid w:val="00496BC7"/>
    <w:rsid w:val="004A0831"/>
    <w:rsid w:val="004A0B47"/>
    <w:rsid w:val="004A1194"/>
    <w:rsid w:val="004A24CE"/>
    <w:rsid w:val="004A26C6"/>
    <w:rsid w:val="004A46D3"/>
    <w:rsid w:val="004A46E5"/>
    <w:rsid w:val="004A5C3A"/>
    <w:rsid w:val="004A726D"/>
    <w:rsid w:val="004B10D0"/>
    <w:rsid w:val="004B1969"/>
    <w:rsid w:val="004B26C4"/>
    <w:rsid w:val="004B4763"/>
    <w:rsid w:val="004B4FEF"/>
    <w:rsid w:val="004B5F88"/>
    <w:rsid w:val="004C07F2"/>
    <w:rsid w:val="004C2629"/>
    <w:rsid w:val="004C5321"/>
    <w:rsid w:val="004C560B"/>
    <w:rsid w:val="004C70E0"/>
    <w:rsid w:val="004D2181"/>
    <w:rsid w:val="004D432F"/>
    <w:rsid w:val="004E0911"/>
    <w:rsid w:val="004E279D"/>
    <w:rsid w:val="004E72D2"/>
    <w:rsid w:val="004F1C9F"/>
    <w:rsid w:val="004F35C0"/>
    <w:rsid w:val="004F51E3"/>
    <w:rsid w:val="004F52C4"/>
    <w:rsid w:val="004F6154"/>
    <w:rsid w:val="004F6AEC"/>
    <w:rsid w:val="004F7EBA"/>
    <w:rsid w:val="00500217"/>
    <w:rsid w:val="0050067D"/>
    <w:rsid w:val="005053EE"/>
    <w:rsid w:val="00506D5F"/>
    <w:rsid w:val="00510C4E"/>
    <w:rsid w:val="00511302"/>
    <w:rsid w:val="00511318"/>
    <w:rsid w:val="00511C85"/>
    <w:rsid w:val="005146FB"/>
    <w:rsid w:val="00514D2E"/>
    <w:rsid w:val="00515423"/>
    <w:rsid w:val="00516B13"/>
    <w:rsid w:val="00516C81"/>
    <w:rsid w:val="0051737E"/>
    <w:rsid w:val="00520699"/>
    <w:rsid w:val="00522DAB"/>
    <w:rsid w:val="0052523E"/>
    <w:rsid w:val="00530913"/>
    <w:rsid w:val="00530EC7"/>
    <w:rsid w:val="0053211B"/>
    <w:rsid w:val="00532F08"/>
    <w:rsid w:val="005353DE"/>
    <w:rsid w:val="005356C7"/>
    <w:rsid w:val="00536740"/>
    <w:rsid w:val="00536945"/>
    <w:rsid w:val="00536CE5"/>
    <w:rsid w:val="00536F07"/>
    <w:rsid w:val="005412F4"/>
    <w:rsid w:val="0054313E"/>
    <w:rsid w:val="00543824"/>
    <w:rsid w:val="00545D81"/>
    <w:rsid w:val="00546D95"/>
    <w:rsid w:val="00552A6D"/>
    <w:rsid w:val="005603CB"/>
    <w:rsid w:val="005606E5"/>
    <w:rsid w:val="00560D0D"/>
    <w:rsid w:val="00560E08"/>
    <w:rsid w:val="00561044"/>
    <w:rsid w:val="00563858"/>
    <w:rsid w:val="005658C4"/>
    <w:rsid w:val="00566F45"/>
    <w:rsid w:val="00567A74"/>
    <w:rsid w:val="005700D9"/>
    <w:rsid w:val="005706CE"/>
    <w:rsid w:val="00571863"/>
    <w:rsid w:val="00575D3E"/>
    <w:rsid w:val="00576A1A"/>
    <w:rsid w:val="00576B11"/>
    <w:rsid w:val="00576C69"/>
    <w:rsid w:val="00580372"/>
    <w:rsid w:val="005814A7"/>
    <w:rsid w:val="00582A74"/>
    <w:rsid w:val="005841B9"/>
    <w:rsid w:val="00584522"/>
    <w:rsid w:val="00590DDC"/>
    <w:rsid w:val="00593C2D"/>
    <w:rsid w:val="005954F2"/>
    <w:rsid w:val="00595E54"/>
    <w:rsid w:val="00597CED"/>
    <w:rsid w:val="005A0051"/>
    <w:rsid w:val="005A0402"/>
    <w:rsid w:val="005A09AD"/>
    <w:rsid w:val="005A223E"/>
    <w:rsid w:val="005A25D7"/>
    <w:rsid w:val="005A7632"/>
    <w:rsid w:val="005B263E"/>
    <w:rsid w:val="005B286D"/>
    <w:rsid w:val="005B55CE"/>
    <w:rsid w:val="005B61CF"/>
    <w:rsid w:val="005C25B9"/>
    <w:rsid w:val="005C311B"/>
    <w:rsid w:val="005C4057"/>
    <w:rsid w:val="005C452B"/>
    <w:rsid w:val="005C45FA"/>
    <w:rsid w:val="005C6361"/>
    <w:rsid w:val="005C7869"/>
    <w:rsid w:val="005C7C63"/>
    <w:rsid w:val="005D10BD"/>
    <w:rsid w:val="005D2DAC"/>
    <w:rsid w:val="005D3114"/>
    <w:rsid w:val="005D4383"/>
    <w:rsid w:val="005D43F3"/>
    <w:rsid w:val="005D46D6"/>
    <w:rsid w:val="005E071D"/>
    <w:rsid w:val="005E27A0"/>
    <w:rsid w:val="005E2AEC"/>
    <w:rsid w:val="005E2FEA"/>
    <w:rsid w:val="005E3195"/>
    <w:rsid w:val="005E56FC"/>
    <w:rsid w:val="005F1B62"/>
    <w:rsid w:val="005F2169"/>
    <w:rsid w:val="005F2202"/>
    <w:rsid w:val="005F24D3"/>
    <w:rsid w:val="005F3B66"/>
    <w:rsid w:val="005F3D7C"/>
    <w:rsid w:val="005F66CA"/>
    <w:rsid w:val="005F77ED"/>
    <w:rsid w:val="005F7B2F"/>
    <w:rsid w:val="00600AD6"/>
    <w:rsid w:val="006040BD"/>
    <w:rsid w:val="00604843"/>
    <w:rsid w:val="00606D17"/>
    <w:rsid w:val="0061141F"/>
    <w:rsid w:val="006133CD"/>
    <w:rsid w:val="00613519"/>
    <w:rsid w:val="00626F78"/>
    <w:rsid w:val="006276EA"/>
    <w:rsid w:val="00627963"/>
    <w:rsid w:val="0063225A"/>
    <w:rsid w:val="006322EC"/>
    <w:rsid w:val="00632F2B"/>
    <w:rsid w:val="00633B0C"/>
    <w:rsid w:val="00634751"/>
    <w:rsid w:val="00634FD9"/>
    <w:rsid w:val="00635631"/>
    <w:rsid w:val="00635720"/>
    <w:rsid w:val="00636923"/>
    <w:rsid w:val="00641C9F"/>
    <w:rsid w:val="006434F6"/>
    <w:rsid w:val="00643E5F"/>
    <w:rsid w:val="006448AB"/>
    <w:rsid w:val="00645912"/>
    <w:rsid w:val="006465B4"/>
    <w:rsid w:val="00646D2E"/>
    <w:rsid w:val="00646DFF"/>
    <w:rsid w:val="006515BC"/>
    <w:rsid w:val="006523B0"/>
    <w:rsid w:val="00653DC9"/>
    <w:rsid w:val="00655F80"/>
    <w:rsid w:val="00657E87"/>
    <w:rsid w:val="006602EF"/>
    <w:rsid w:val="00662695"/>
    <w:rsid w:val="00663C41"/>
    <w:rsid w:val="006703F3"/>
    <w:rsid w:val="0067048B"/>
    <w:rsid w:val="0067211A"/>
    <w:rsid w:val="00672BF1"/>
    <w:rsid w:val="00672DCE"/>
    <w:rsid w:val="00673C1C"/>
    <w:rsid w:val="00676531"/>
    <w:rsid w:val="00680620"/>
    <w:rsid w:val="006837D2"/>
    <w:rsid w:val="0068407D"/>
    <w:rsid w:val="00685D5D"/>
    <w:rsid w:val="00685F9A"/>
    <w:rsid w:val="00686006"/>
    <w:rsid w:val="006865AE"/>
    <w:rsid w:val="00686A7D"/>
    <w:rsid w:val="00687C5A"/>
    <w:rsid w:val="00690A4B"/>
    <w:rsid w:val="00692076"/>
    <w:rsid w:val="00692FA4"/>
    <w:rsid w:val="00696B8F"/>
    <w:rsid w:val="00697110"/>
    <w:rsid w:val="006A0A72"/>
    <w:rsid w:val="006A1917"/>
    <w:rsid w:val="006A33BC"/>
    <w:rsid w:val="006A372E"/>
    <w:rsid w:val="006A440D"/>
    <w:rsid w:val="006A5FDE"/>
    <w:rsid w:val="006B1283"/>
    <w:rsid w:val="006B1FBB"/>
    <w:rsid w:val="006B21AA"/>
    <w:rsid w:val="006B2B5A"/>
    <w:rsid w:val="006B4148"/>
    <w:rsid w:val="006B478C"/>
    <w:rsid w:val="006B517E"/>
    <w:rsid w:val="006B546E"/>
    <w:rsid w:val="006B6941"/>
    <w:rsid w:val="006B7A6B"/>
    <w:rsid w:val="006C10F4"/>
    <w:rsid w:val="006C22CE"/>
    <w:rsid w:val="006C25FA"/>
    <w:rsid w:val="006C371B"/>
    <w:rsid w:val="006C41A9"/>
    <w:rsid w:val="006C7F27"/>
    <w:rsid w:val="006D11BF"/>
    <w:rsid w:val="006D19E4"/>
    <w:rsid w:val="006D2C9A"/>
    <w:rsid w:val="006D3A16"/>
    <w:rsid w:val="006D4EBD"/>
    <w:rsid w:val="006E00FD"/>
    <w:rsid w:val="006E0A8F"/>
    <w:rsid w:val="006E361A"/>
    <w:rsid w:val="006E486F"/>
    <w:rsid w:val="006E569F"/>
    <w:rsid w:val="006E571A"/>
    <w:rsid w:val="006E5E26"/>
    <w:rsid w:val="006E64F3"/>
    <w:rsid w:val="006E6A3A"/>
    <w:rsid w:val="006E7874"/>
    <w:rsid w:val="006F293A"/>
    <w:rsid w:val="006F2DB1"/>
    <w:rsid w:val="006F332F"/>
    <w:rsid w:val="006F3492"/>
    <w:rsid w:val="006F4CC1"/>
    <w:rsid w:val="006F7B6F"/>
    <w:rsid w:val="006F7F32"/>
    <w:rsid w:val="007020AB"/>
    <w:rsid w:val="00704039"/>
    <w:rsid w:val="00704B6E"/>
    <w:rsid w:val="00705820"/>
    <w:rsid w:val="00707AFE"/>
    <w:rsid w:val="00710F70"/>
    <w:rsid w:val="00712B72"/>
    <w:rsid w:val="007132BE"/>
    <w:rsid w:val="0071515B"/>
    <w:rsid w:val="00715EA0"/>
    <w:rsid w:val="0072013A"/>
    <w:rsid w:val="0072099D"/>
    <w:rsid w:val="00723490"/>
    <w:rsid w:val="00723F1F"/>
    <w:rsid w:val="00724821"/>
    <w:rsid w:val="00725891"/>
    <w:rsid w:val="00730A07"/>
    <w:rsid w:val="00731848"/>
    <w:rsid w:val="00731EA8"/>
    <w:rsid w:val="00732867"/>
    <w:rsid w:val="00732D50"/>
    <w:rsid w:val="00732FA3"/>
    <w:rsid w:val="00733890"/>
    <w:rsid w:val="00733CD7"/>
    <w:rsid w:val="00734D3B"/>
    <w:rsid w:val="007351C4"/>
    <w:rsid w:val="007351E5"/>
    <w:rsid w:val="0074243D"/>
    <w:rsid w:val="00743813"/>
    <w:rsid w:val="00747F08"/>
    <w:rsid w:val="00750FF3"/>
    <w:rsid w:val="007523F0"/>
    <w:rsid w:val="007525B3"/>
    <w:rsid w:val="00753969"/>
    <w:rsid w:val="0075451E"/>
    <w:rsid w:val="00754F93"/>
    <w:rsid w:val="007577C9"/>
    <w:rsid w:val="007609EB"/>
    <w:rsid w:val="007664FF"/>
    <w:rsid w:val="00766840"/>
    <w:rsid w:val="00771C16"/>
    <w:rsid w:val="00771D99"/>
    <w:rsid w:val="007743DE"/>
    <w:rsid w:val="007754E9"/>
    <w:rsid w:val="007757FB"/>
    <w:rsid w:val="00780957"/>
    <w:rsid w:val="00781884"/>
    <w:rsid w:val="00781D47"/>
    <w:rsid w:val="00784AC7"/>
    <w:rsid w:val="00784B49"/>
    <w:rsid w:val="00785D31"/>
    <w:rsid w:val="00785F96"/>
    <w:rsid w:val="00787484"/>
    <w:rsid w:val="00787657"/>
    <w:rsid w:val="00792729"/>
    <w:rsid w:val="007959E7"/>
    <w:rsid w:val="007968FD"/>
    <w:rsid w:val="007A040F"/>
    <w:rsid w:val="007A16F2"/>
    <w:rsid w:val="007A4785"/>
    <w:rsid w:val="007A717D"/>
    <w:rsid w:val="007A720C"/>
    <w:rsid w:val="007B07AB"/>
    <w:rsid w:val="007B199F"/>
    <w:rsid w:val="007B2C22"/>
    <w:rsid w:val="007B3144"/>
    <w:rsid w:val="007C138B"/>
    <w:rsid w:val="007C4573"/>
    <w:rsid w:val="007C5335"/>
    <w:rsid w:val="007C5999"/>
    <w:rsid w:val="007C76D4"/>
    <w:rsid w:val="007D0FB3"/>
    <w:rsid w:val="007D399F"/>
    <w:rsid w:val="007D543E"/>
    <w:rsid w:val="007D55CC"/>
    <w:rsid w:val="007D7236"/>
    <w:rsid w:val="007E0466"/>
    <w:rsid w:val="007E0B1B"/>
    <w:rsid w:val="007E105A"/>
    <w:rsid w:val="007E1860"/>
    <w:rsid w:val="007E2505"/>
    <w:rsid w:val="007E5172"/>
    <w:rsid w:val="007E5552"/>
    <w:rsid w:val="007E5ACC"/>
    <w:rsid w:val="007E613D"/>
    <w:rsid w:val="007F0516"/>
    <w:rsid w:val="007F4475"/>
    <w:rsid w:val="007F5358"/>
    <w:rsid w:val="007F7AB9"/>
    <w:rsid w:val="0080351F"/>
    <w:rsid w:val="0080462A"/>
    <w:rsid w:val="00805D8E"/>
    <w:rsid w:val="008061A3"/>
    <w:rsid w:val="008062D0"/>
    <w:rsid w:val="00806E8F"/>
    <w:rsid w:val="0080702F"/>
    <w:rsid w:val="008074AC"/>
    <w:rsid w:val="00807F27"/>
    <w:rsid w:val="00810190"/>
    <w:rsid w:val="00811AC4"/>
    <w:rsid w:val="00812FDF"/>
    <w:rsid w:val="00813ACD"/>
    <w:rsid w:val="00813EE1"/>
    <w:rsid w:val="00814D49"/>
    <w:rsid w:val="00815377"/>
    <w:rsid w:val="0081747C"/>
    <w:rsid w:val="00820A4B"/>
    <w:rsid w:val="00824992"/>
    <w:rsid w:val="008262A9"/>
    <w:rsid w:val="008263F9"/>
    <w:rsid w:val="00826EAE"/>
    <w:rsid w:val="008270F7"/>
    <w:rsid w:val="008270FA"/>
    <w:rsid w:val="008276F5"/>
    <w:rsid w:val="00831768"/>
    <w:rsid w:val="008318C8"/>
    <w:rsid w:val="00831EEF"/>
    <w:rsid w:val="00831F3B"/>
    <w:rsid w:val="0083502D"/>
    <w:rsid w:val="00836F17"/>
    <w:rsid w:val="00837CC3"/>
    <w:rsid w:val="00837F10"/>
    <w:rsid w:val="008427F5"/>
    <w:rsid w:val="008431D5"/>
    <w:rsid w:val="00843875"/>
    <w:rsid w:val="0084460C"/>
    <w:rsid w:val="008463F0"/>
    <w:rsid w:val="00852C8D"/>
    <w:rsid w:val="00855962"/>
    <w:rsid w:val="00856CC2"/>
    <w:rsid w:val="00856DBF"/>
    <w:rsid w:val="00857E8C"/>
    <w:rsid w:val="00857FA6"/>
    <w:rsid w:val="00860006"/>
    <w:rsid w:val="008602A4"/>
    <w:rsid w:val="00860527"/>
    <w:rsid w:val="00860939"/>
    <w:rsid w:val="00860C23"/>
    <w:rsid w:val="00860CF9"/>
    <w:rsid w:val="00860DBD"/>
    <w:rsid w:val="00861012"/>
    <w:rsid w:val="00861E3D"/>
    <w:rsid w:val="00862536"/>
    <w:rsid w:val="00864197"/>
    <w:rsid w:val="008641DB"/>
    <w:rsid w:val="008705B1"/>
    <w:rsid w:val="00870748"/>
    <w:rsid w:val="00871647"/>
    <w:rsid w:val="00871676"/>
    <w:rsid w:val="0087488A"/>
    <w:rsid w:val="00875A0A"/>
    <w:rsid w:val="00875EDA"/>
    <w:rsid w:val="0087772D"/>
    <w:rsid w:val="00877B4B"/>
    <w:rsid w:val="00880ACF"/>
    <w:rsid w:val="00880EB5"/>
    <w:rsid w:val="0088479A"/>
    <w:rsid w:val="00885473"/>
    <w:rsid w:val="00885D82"/>
    <w:rsid w:val="00887880"/>
    <w:rsid w:val="00890112"/>
    <w:rsid w:val="00890A30"/>
    <w:rsid w:val="00890E20"/>
    <w:rsid w:val="008916CB"/>
    <w:rsid w:val="00891D43"/>
    <w:rsid w:val="00892705"/>
    <w:rsid w:val="00892FB3"/>
    <w:rsid w:val="00895CB5"/>
    <w:rsid w:val="0089727C"/>
    <w:rsid w:val="00897926"/>
    <w:rsid w:val="008A17A3"/>
    <w:rsid w:val="008A2225"/>
    <w:rsid w:val="008A47DA"/>
    <w:rsid w:val="008A663F"/>
    <w:rsid w:val="008A6C4A"/>
    <w:rsid w:val="008A6FAC"/>
    <w:rsid w:val="008B0208"/>
    <w:rsid w:val="008B0278"/>
    <w:rsid w:val="008B0491"/>
    <w:rsid w:val="008B111B"/>
    <w:rsid w:val="008B2329"/>
    <w:rsid w:val="008B46C5"/>
    <w:rsid w:val="008B6D7C"/>
    <w:rsid w:val="008B7946"/>
    <w:rsid w:val="008C0C9C"/>
    <w:rsid w:val="008C2156"/>
    <w:rsid w:val="008C2FD4"/>
    <w:rsid w:val="008C3850"/>
    <w:rsid w:val="008C389D"/>
    <w:rsid w:val="008C5245"/>
    <w:rsid w:val="008C727F"/>
    <w:rsid w:val="008C77C0"/>
    <w:rsid w:val="008D0164"/>
    <w:rsid w:val="008D2886"/>
    <w:rsid w:val="008D4DFF"/>
    <w:rsid w:val="008D505F"/>
    <w:rsid w:val="008D62B1"/>
    <w:rsid w:val="008D62B3"/>
    <w:rsid w:val="008D7189"/>
    <w:rsid w:val="008D7935"/>
    <w:rsid w:val="008E0728"/>
    <w:rsid w:val="008E092E"/>
    <w:rsid w:val="008E13A2"/>
    <w:rsid w:val="008E14EC"/>
    <w:rsid w:val="008E2F43"/>
    <w:rsid w:val="008E39A5"/>
    <w:rsid w:val="008E638C"/>
    <w:rsid w:val="008E63B1"/>
    <w:rsid w:val="008E76C6"/>
    <w:rsid w:val="008E7DF7"/>
    <w:rsid w:val="008F06B5"/>
    <w:rsid w:val="008F1F70"/>
    <w:rsid w:val="008F32EC"/>
    <w:rsid w:val="008F4FEB"/>
    <w:rsid w:val="008F6E74"/>
    <w:rsid w:val="00900489"/>
    <w:rsid w:val="009004F4"/>
    <w:rsid w:val="00900AEA"/>
    <w:rsid w:val="00900CC9"/>
    <w:rsid w:val="00901826"/>
    <w:rsid w:val="00902788"/>
    <w:rsid w:val="00903574"/>
    <w:rsid w:val="00903CC6"/>
    <w:rsid w:val="00904ECB"/>
    <w:rsid w:val="00905794"/>
    <w:rsid w:val="00907BBD"/>
    <w:rsid w:val="00907FC1"/>
    <w:rsid w:val="00910356"/>
    <w:rsid w:val="00915097"/>
    <w:rsid w:val="00917538"/>
    <w:rsid w:val="00920CAA"/>
    <w:rsid w:val="00924924"/>
    <w:rsid w:val="00925241"/>
    <w:rsid w:val="009269A3"/>
    <w:rsid w:val="009346C8"/>
    <w:rsid w:val="0093509F"/>
    <w:rsid w:val="00935837"/>
    <w:rsid w:val="00935AB9"/>
    <w:rsid w:val="00936101"/>
    <w:rsid w:val="00941329"/>
    <w:rsid w:val="00941A35"/>
    <w:rsid w:val="0094551E"/>
    <w:rsid w:val="009457DE"/>
    <w:rsid w:val="009465AF"/>
    <w:rsid w:val="00947E60"/>
    <w:rsid w:val="00951367"/>
    <w:rsid w:val="009514FE"/>
    <w:rsid w:val="00952750"/>
    <w:rsid w:val="00953503"/>
    <w:rsid w:val="009538CD"/>
    <w:rsid w:val="00954E42"/>
    <w:rsid w:val="0095640B"/>
    <w:rsid w:val="00956C55"/>
    <w:rsid w:val="00957735"/>
    <w:rsid w:val="0096054C"/>
    <w:rsid w:val="00961158"/>
    <w:rsid w:val="009615CD"/>
    <w:rsid w:val="009636F8"/>
    <w:rsid w:val="00963EC8"/>
    <w:rsid w:val="00967710"/>
    <w:rsid w:val="00971439"/>
    <w:rsid w:val="0097198A"/>
    <w:rsid w:val="00972C9E"/>
    <w:rsid w:val="00974550"/>
    <w:rsid w:val="0097527D"/>
    <w:rsid w:val="00976CAA"/>
    <w:rsid w:val="00977890"/>
    <w:rsid w:val="009800BC"/>
    <w:rsid w:val="00980174"/>
    <w:rsid w:val="00980499"/>
    <w:rsid w:val="00980D5F"/>
    <w:rsid w:val="0098312B"/>
    <w:rsid w:val="00983734"/>
    <w:rsid w:val="009840B5"/>
    <w:rsid w:val="00984D6A"/>
    <w:rsid w:val="009876E3"/>
    <w:rsid w:val="00991192"/>
    <w:rsid w:val="00991939"/>
    <w:rsid w:val="0099246F"/>
    <w:rsid w:val="00992997"/>
    <w:rsid w:val="00992AA8"/>
    <w:rsid w:val="00992BB1"/>
    <w:rsid w:val="00993FC8"/>
    <w:rsid w:val="0099549A"/>
    <w:rsid w:val="009966A7"/>
    <w:rsid w:val="00997836"/>
    <w:rsid w:val="00997839"/>
    <w:rsid w:val="009A0070"/>
    <w:rsid w:val="009A0071"/>
    <w:rsid w:val="009A0D15"/>
    <w:rsid w:val="009A1683"/>
    <w:rsid w:val="009A1E7B"/>
    <w:rsid w:val="009A349C"/>
    <w:rsid w:val="009A668E"/>
    <w:rsid w:val="009A6954"/>
    <w:rsid w:val="009A6E5D"/>
    <w:rsid w:val="009A726B"/>
    <w:rsid w:val="009A7395"/>
    <w:rsid w:val="009B0C66"/>
    <w:rsid w:val="009B26B7"/>
    <w:rsid w:val="009B4A9B"/>
    <w:rsid w:val="009B6E92"/>
    <w:rsid w:val="009B7CB3"/>
    <w:rsid w:val="009B7EC3"/>
    <w:rsid w:val="009C0BEF"/>
    <w:rsid w:val="009C0E3B"/>
    <w:rsid w:val="009C13D6"/>
    <w:rsid w:val="009C2BAB"/>
    <w:rsid w:val="009C2D05"/>
    <w:rsid w:val="009C34DC"/>
    <w:rsid w:val="009C7081"/>
    <w:rsid w:val="009C74B2"/>
    <w:rsid w:val="009D297A"/>
    <w:rsid w:val="009D39B2"/>
    <w:rsid w:val="009D3D12"/>
    <w:rsid w:val="009D49B8"/>
    <w:rsid w:val="009D4A08"/>
    <w:rsid w:val="009D5B05"/>
    <w:rsid w:val="009D6DBD"/>
    <w:rsid w:val="009D7369"/>
    <w:rsid w:val="009E0108"/>
    <w:rsid w:val="009E06E3"/>
    <w:rsid w:val="009E0AF5"/>
    <w:rsid w:val="009E22E6"/>
    <w:rsid w:val="009E3020"/>
    <w:rsid w:val="009E72B9"/>
    <w:rsid w:val="009F0859"/>
    <w:rsid w:val="009F1BE1"/>
    <w:rsid w:val="009F3EBE"/>
    <w:rsid w:val="009F5DD3"/>
    <w:rsid w:val="009F7B20"/>
    <w:rsid w:val="009F7D67"/>
    <w:rsid w:val="00A00ACC"/>
    <w:rsid w:val="00A02230"/>
    <w:rsid w:val="00A03173"/>
    <w:rsid w:val="00A033B1"/>
    <w:rsid w:val="00A03EEF"/>
    <w:rsid w:val="00A04721"/>
    <w:rsid w:val="00A04B14"/>
    <w:rsid w:val="00A06247"/>
    <w:rsid w:val="00A06DDC"/>
    <w:rsid w:val="00A0743E"/>
    <w:rsid w:val="00A10E5E"/>
    <w:rsid w:val="00A1452C"/>
    <w:rsid w:val="00A14DD0"/>
    <w:rsid w:val="00A14F5E"/>
    <w:rsid w:val="00A16702"/>
    <w:rsid w:val="00A17322"/>
    <w:rsid w:val="00A2008E"/>
    <w:rsid w:val="00A20B6B"/>
    <w:rsid w:val="00A21B7D"/>
    <w:rsid w:val="00A2565E"/>
    <w:rsid w:val="00A267AB"/>
    <w:rsid w:val="00A27EB9"/>
    <w:rsid w:val="00A30740"/>
    <w:rsid w:val="00A31E5A"/>
    <w:rsid w:val="00A3276E"/>
    <w:rsid w:val="00A32BE9"/>
    <w:rsid w:val="00A32F6A"/>
    <w:rsid w:val="00A34A34"/>
    <w:rsid w:val="00A350FD"/>
    <w:rsid w:val="00A35AD4"/>
    <w:rsid w:val="00A35F4C"/>
    <w:rsid w:val="00A416CE"/>
    <w:rsid w:val="00A421C7"/>
    <w:rsid w:val="00A43C48"/>
    <w:rsid w:val="00A44F80"/>
    <w:rsid w:val="00A463F4"/>
    <w:rsid w:val="00A472EC"/>
    <w:rsid w:val="00A521BA"/>
    <w:rsid w:val="00A531F9"/>
    <w:rsid w:val="00A54CE6"/>
    <w:rsid w:val="00A54D5D"/>
    <w:rsid w:val="00A5749B"/>
    <w:rsid w:val="00A61916"/>
    <w:rsid w:val="00A62F77"/>
    <w:rsid w:val="00A64689"/>
    <w:rsid w:val="00A651EB"/>
    <w:rsid w:val="00A65FB5"/>
    <w:rsid w:val="00A71236"/>
    <w:rsid w:val="00A714AD"/>
    <w:rsid w:val="00A71EBE"/>
    <w:rsid w:val="00A72238"/>
    <w:rsid w:val="00A72C19"/>
    <w:rsid w:val="00A7363E"/>
    <w:rsid w:val="00A7390F"/>
    <w:rsid w:val="00A744E0"/>
    <w:rsid w:val="00A76A98"/>
    <w:rsid w:val="00A804CD"/>
    <w:rsid w:val="00A80B74"/>
    <w:rsid w:val="00A8158F"/>
    <w:rsid w:val="00A81F2C"/>
    <w:rsid w:val="00A83069"/>
    <w:rsid w:val="00A8320A"/>
    <w:rsid w:val="00A83BB2"/>
    <w:rsid w:val="00A84EB8"/>
    <w:rsid w:val="00A85053"/>
    <w:rsid w:val="00A86B19"/>
    <w:rsid w:val="00A8734F"/>
    <w:rsid w:val="00A94471"/>
    <w:rsid w:val="00A97561"/>
    <w:rsid w:val="00AA0D1C"/>
    <w:rsid w:val="00AA1863"/>
    <w:rsid w:val="00AA2D27"/>
    <w:rsid w:val="00AA37A8"/>
    <w:rsid w:val="00AA676D"/>
    <w:rsid w:val="00AB074C"/>
    <w:rsid w:val="00AB1F6B"/>
    <w:rsid w:val="00AB2A6C"/>
    <w:rsid w:val="00AB313E"/>
    <w:rsid w:val="00AB4D41"/>
    <w:rsid w:val="00AB5992"/>
    <w:rsid w:val="00AB714E"/>
    <w:rsid w:val="00AB781B"/>
    <w:rsid w:val="00AC0052"/>
    <w:rsid w:val="00AC28BE"/>
    <w:rsid w:val="00AC447D"/>
    <w:rsid w:val="00AC4AE4"/>
    <w:rsid w:val="00AC56FA"/>
    <w:rsid w:val="00AC631F"/>
    <w:rsid w:val="00AC7B78"/>
    <w:rsid w:val="00AD16B8"/>
    <w:rsid w:val="00AD36D9"/>
    <w:rsid w:val="00AD5C97"/>
    <w:rsid w:val="00AD68C6"/>
    <w:rsid w:val="00AD7F44"/>
    <w:rsid w:val="00AE01AF"/>
    <w:rsid w:val="00AE01C9"/>
    <w:rsid w:val="00AE16C4"/>
    <w:rsid w:val="00AE2502"/>
    <w:rsid w:val="00AE2A46"/>
    <w:rsid w:val="00AE3FA5"/>
    <w:rsid w:val="00AE774C"/>
    <w:rsid w:val="00AE790B"/>
    <w:rsid w:val="00AE7AE0"/>
    <w:rsid w:val="00AE7E49"/>
    <w:rsid w:val="00AF1E67"/>
    <w:rsid w:val="00AF3E93"/>
    <w:rsid w:val="00AF423B"/>
    <w:rsid w:val="00AF6520"/>
    <w:rsid w:val="00B002A8"/>
    <w:rsid w:val="00B00977"/>
    <w:rsid w:val="00B01EAA"/>
    <w:rsid w:val="00B02DE3"/>
    <w:rsid w:val="00B02DE7"/>
    <w:rsid w:val="00B051CB"/>
    <w:rsid w:val="00B066B8"/>
    <w:rsid w:val="00B102E7"/>
    <w:rsid w:val="00B113A8"/>
    <w:rsid w:val="00B11878"/>
    <w:rsid w:val="00B13749"/>
    <w:rsid w:val="00B141D9"/>
    <w:rsid w:val="00B142F5"/>
    <w:rsid w:val="00B1538B"/>
    <w:rsid w:val="00B20597"/>
    <w:rsid w:val="00B209E5"/>
    <w:rsid w:val="00B22B0C"/>
    <w:rsid w:val="00B22BF0"/>
    <w:rsid w:val="00B24C42"/>
    <w:rsid w:val="00B25228"/>
    <w:rsid w:val="00B274E2"/>
    <w:rsid w:val="00B3003F"/>
    <w:rsid w:val="00B30510"/>
    <w:rsid w:val="00B35AA0"/>
    <w:rsid w:val="00B40B56"/>
    <w:rsid w:val="00B40EF4"/>
    <w:rsid w:val="00B40F39"/>
    <w:rsid w:val="00B4150C"/>
    <w:rsid w:val="00B43068"/>
    <w:rsid w:val="00B436FE"/>
    <w:rsid w:val="00B4583B"/>
    <w:rsid w:val="00B50CA8"/>
    <w:rsid w:val="00B510DD"/>
    <w:rsid w:val="00B5214C"/>
    <w:rsid w:val="00B5233C"/>
    <w:rsid w:val="00B524BE"/>
    <w:rsid w:val="00B532B9"/>
    <w:rsid w:val="00B6124C"/>
    <w:rsid w:val="00B61ABA"/>
    <w:rsid w:val="00B61FCC"/>
    <w:rsid w:val="00B621F7"/>
    <w:rsid w:val="00B63C96"/>
    <w:rsid w:val="00B64C8F"/>
    <w:rsid w:val="00B65EC1"/>
    <w:rsid w:val="00B7189A"/>
    <w:rsid w:val="00B73DBA"/>
    <w:rsid w:val="00B749C9"/>
    <w:rsid w:val="00B75B4B"/>
    <w:rsid w:val="00B767AC"/>
    <w:rsid w:val="00B77202"/>
    <w:rsid w:val="00B8033C"/>
    <w:rsid w:val="00B80857"/>
    <w:rsid w:val="00B82769"/>
    <w:rsid w:val="00B83293"/>
    <w:rsid w:val="00B84093"/>
    <w:rsid w:val="00B84746"/>
    <w:rsid w:val="00B85648"/>
    <w:rsid w:val="00B90139"/>
    <w:rsid w:val="00B90CE9"/>
    <w:rsid w:val="00B91549"/>
    <w:rsid w:val="00B916A4"/>
    <w:rsid w:val="00B92FB9"/>
    <w:rsid w:val="00B93226"/>
    <w:rsid w:val="00B93440"/>
    <w:rsid w:val="00B956DF"/>
    <w:rsid w:val="00B96089"/>
    <w:rsid w:val="00B96DEE"/>
    <w:rsid w:val="00BA1A08"/>
    <w:rsid w:val="00BA2525"/>
    <w:rsid w:val="00BA29E7"/>
    <w:rsid w:val="00BA2BF4"/>
    <w:rsid w:val="00BA31ED"/>
    <w:rsid w:val="00BA39E7"/>
    <w:rsid w:val="00BA45B1"/>
    <w:rsid w:val="00BA6696"/>
    <w:rsid w:val="00BB0D2E"/>
    <w:rsid w:val="00BB1C48"/>
    <w:rsid w:val="00BB22BB"/>
    <w:rsid w:val="00BB2521"/>
    <w:rsid w:val="00BB4AF4"/>
    <w:rsid w:val="00BB5837"/>
    <w:rsid w:val="00BB608E"/>
    <w:rsid w:val="00BB6387"/>
    <w:rsid w:val="00BB6AD9"/>
    <w:rsid w:val="00BB7E20"/>
    <w:rsid w:val="00BC0152"/>
    <w:rsid w:val="00BC035F"/>
    <w:rsid w:val="00BC1F5B"/>
    <w:rsid w:val="00BC28E9"/>
    <w:rsid w:val="00BC391E"/>
    <w:rsid w:val="00BD4DE6"/>
    <w:rsid w:val="00BD5A82"/>
    <w:rsid w:val="00BD6729"/>
    <w:rsid w:val="00BD69E9"/>
    <w:rsid w:val="00BD6C4B"/>
    <w:rsid w:val="00BD79CF"/>
    <w:rsid w:val="00BD7C7C"/>
    <w:rsid w:val="00BE1FB1"/>
    <w:rsid w:val="00BE32DA"/>
    <w:rsid w:val="00BE385F"/>
    <w:rsid w:val="00BE71C1"/>
    <w:rsid w:val="00BE7E3C"/>
    <w:rsid w:val="00BF0D98"/>
    <w:rsid w:val="00BF25FB"/>
    <w:rsid w:val="00BF3119"/>
    <w:rsid w:val="00BF3426"/>
    <w:rsid w:val="00BF521A"/>
    <w:rsid w:val="00BF604C"/>
    <w:rsid w:val="00BF6AEF"/>
    <w:rsid w:val="00BF7474"/>
    <w:rsid w:val="00C009C5"/>
    <w:rsid w:val="00C01862"/>
    <w:rsid w:val="00C02F33"/>
    <w:rsid w:val="00C043C2"/>
    <w:rsid w:val="00C05330"/>
    <w:rsid w:val="00C0589C"/>
    <w:rsid w:val="00C05D0D"/>
    <w:rsid w:val="00C05FD9"/>
    <w:rsid w:val="00C074A0"/>
    <w:rsid w:val="00C1097E"/>
    <w:rsid w:val="00C1099F"/>
    <w:rsid w:val="00C1394B"/>
    <w:rsid w:val="00C14146"/>
    <w:rsid w:val="00C1456D"/>
    <w:rsid w:val="00C17C64"/>
    <w:rsid w:val="00C20573"/>
    <w:rsid w:val="00C21F48"/>
    <w:rsid w:val="00C22422"/>
    <w:rsid w:val="00C23760"/>
    <w:rsid w:val="00C25112"/>
    <w:rsid w:val="00C251ED"/>
    <w:rsid w:val="00C2600F"/>
    <w:rsid w:val="00C26E66"/>
    <w:rsid w:val="00C30C40"/>
    <w:rsid w:val="00C31853"/>
    <w:rsid w:val="00C32106"/>
    <w:rsid w:val="00C32C81"/>
    <w:rsid w:val="00C34CA1"/>
    <w:rsid w:val="00C35AA2"/>
    <w:rsid w:val="00C35D94"/>
    <w:rsid w:val="00C36CC3"/>
    <w:rsid w:val="00C412EE"/>
    <w:rsid w:val="00C429C3"/>
    <w:rsid w:val="00C4384D"/>
    <w:rsid w:val="00C44F7B"/>
    <w:rsid w:val="00C45ECA"/>
    <w:rsid w:val="00C46CC1"/>
    <w:rsid w:val="00C47C63"/>
    <w:rsid w:val="00C50DCC"/>
    <w:rsid w:val="00C532DB"/>
    <w:rsid w:val="00C55142"/>
    <w:rsid w:val="00C55E60"/>
    <w:rsid w:val="00C57B97"/>
    <w:rsid w:val="00C61D4E"/>
    <w:rsid w:val="00C630E4"/>
    <w:rsid w:val="00C630F4"/>
    <w:rsid w:val="00C64263"/>
    <w:rsid w:val="00C65AD1"/>
    <w:rsid w:val="00C666E1"/>
    <w:rsid w:val="00C66ADD"/>
    <w:rsid w:val="00C66E60"/>
    <w:rsid w:val="00C67E27"/>
    <w:rsid w:val="00C67F04"/>
    <w:rsid w:val="00C710D4"/>
    <w:rsid w:val="00C7519A"/>
    <w:rsid w:val="00C77102"/>
    <w:rsid w:val="00C83BE4"/>
    <w:rsid w:val="00C85322"/>
    <w:rsid w:val="00C85CCB"/>
    <w:rsid w:val="00C87939"/>
    <w:rsid w:val="00C92745"/>
    <w:rsid w:val="00C94FB6"/>
    <w:rsid w:val="00C963E7"/>
    <w:rsid w:val="00C9766F"/>
    <w:rsid w:val="00CA02E1"/>
    <w:rsid w:val="00CA0923"/>
    <w:rsid w:val="00CA10CB"/>
    <w:rsid w:val="00CA4176"/>
    <w:rsid w:val="00CA5D63"/>
    <w:rsid w:val="00CA6E61"/>
    <w:rsid w:val="00CA7DDA"/>
    <w:rsid w:val="00CB1397"/>
    <w:rsid w:val="00CB1C66"/>
    <w:rsid w:val="00CB2BB0"/>
    <w:rsid w:val="00CB3119"/>
    <w:rsid w:val="00CB3985"/>
    <w:rsid w:val="00CB7842"/>
    <w:rsid w:val="00CB7B4B"/>
    <w:rsid w:val="00CC04D4"/>
    <w:rsid w:val="00CC1301"/>
    <w:rsid w:val="00CC2A37"/>
    <w:rsid w:val="00CC44A5"/>
    <w:rsid w:val="00CC4927"/>
    <w:rsid w:val="00CC4FC5"/>
    <w:rsid w:val="00CC6522"/>
    <w:rsid w:val="00CC70B6"/>
    <w:rsid w:val="00CD0771"/>
    <w:rsid w:val="00CD0C40"/>
    <w:rsid w:val="00CD1E97"/>
    <w:rsid w:val="00CD3221"/>
    <w:rsid w:val="00CD6DE5"/>
    <w:rsid w:val="00CE02D3"/>
    <w:rsid w:val="00CE0457"/>
    <w:rsid w:val="00CE2057"/>
    <w:rsid w:val="00CE2470"/>
    <w:rsid w:val="00CE4887"/>
    <w:rsid w:val="00CE53FD"/>
    <w:rsid w:val="00CE679B"/>
    <w:rsid w:val="00CF1062"/>
    <w:rsid w:val="00CF195F"/>
    <w:rsid w:val="00CF3D46"/>
    <w:rsid w:val="00CF4240"/>
    <w:rsid w:val="00CF4255"/>
    <w:rsid w:val="00CF5876"/>
    <w:rsid w:val="00CF5A69"/>
    <w:rsid w:val="00CF7EF2"/>
    <w:rsid w:val="00D01420"/>
    <w:rsid w:val="00D017DF"/>
    <w:rsid w:val="00D01B47"/>
    <w:rsid w:val="00D03512"/>
    <w:rsid w:val="00D042F6"/>
    <w:rsid w:val="00D04737"/>
    <w:rsid w:val="00D05FF5"/>
    <w:rsid w:val="00D06B56"/>
    <w:rsid w:val="00D10D43"/>
    <w:rsid w:val="00D16073"/>
    <w:rsid w:val="00D160E3"/>
    <w:rsid w:val="00D17805"/>
    <w:rsid w:val="00D20DAD"/>
    <w:rsid w:val="00D21693"/>
    <w:rsid w:val="00D21AB4"/>
    <w:rsid w:val="00D22091"/>
    <w:rsid w:val="00D235DA"/>
    <w:rsid w:val="00D2453C"/>
    <w:rsid w:val="00D249C3"/>
    <w:rsid w:val="00D272A6"/>
    <w:rsid w:val="00D27B34"/>
    <w:rsid w:val="00D3043C"/>
    <w:rsid w:val="00D324A9"/>
    <w:rsid w:val="00D33DD4"/>
    <w:rsid w:val="00D3508E"/>
    <w:rsid w:val="00D35133"/>
    <w:rsid w:val="00D35651"/>
    <w:rsid w:val="00D35EDD"/>
    <w:rsid w:val="00D406DA"/>
    <w:rsid w:val="00D40ED8"/>
    <w:rsid w:val="00D41712"/>
    <w:rsid w:val="00D41B66"/>
    <w:rsid w:val="00D42413"/>
    <w:rsid w:val="00D432A0"/>
    <w:rsid w:val="00D44532"/>
    <w:rsid w:val="00D45ED9"/>
    <w:rsid w:val="00D46CEC"/>
    <w:rsid w:val="00D46D96"/>
    <w:rsid w:val="00D4755E"/>
    <w:rsid w:val="00D477CF"/>
    <w:rsid w:val="00D50473"/>
    <w:rsid w:val="00D51E77"/>
    <w:rsid w:val="00D52FED"/>
    <w:rsid w:val="00D5314F"/>
    <w:rsid w:val="00D53D31"/>
    <w:rsid w:val="00D54CD5"/>
    <w:rsid w:val="00D5551B"/>
    <w:rsid w:val="00D5612D"/>
    <w:rsid w:val="00D57708"/>
    <w:rsid w:val="00D577EB"/>
    <w:rsid w:val="00D57978"/>
    <w:rsid w:val="00D6164A"/>
    <w:rsid w:val="00D61C62"/>
    <w:rsid w:val="00D63D9E"/>
    <w:rsid w:val="00D65199"/>
    <w:rsid w:val="00D6614B"/>
    <w:rsid w:val="00D66858"/>
    <w:rsid w:val="00D66CD5"/>
    <w:rsid w:val="00D66D1F"/>
    <w:rsid w:val="00D67F2D"/>
    <w:rsid w:val="00D71C27"/>
    <w:rsid w:val="00D74943"/>
    <w:rsid w:val="00D756B9"/>
    <w:rsid w:val="00D757E3"/>
    <w:rsid w:val="00D80DE7"/>
    <w:rsid w:val="00D817A7"/>
    <w:rsid w:val="00D84B20"/>
    <w:rsid w:val="00D858DF"/>
    <w:rsid w:val="00D86A7A"/>
    <w:rsid w:val="00D91236"/>
    <w:rsid w:val="00D9357B"/>
    <w:rsid w:val="00D95CA4"/>
    <w:rsid w:val="00D96CDA"/>
    <w:rsid w:val="00D96D92"/>
    <w:rsid w:val="00D976E0"/>
    <w:rsid w:val="00D978FD"/>
    <w:rsid w:val="00D97E26"/>
    <w:rsid w:val="00DA016D"/>
    <w:rsid w:val="00DA1717"/>
    <w:rsid w:val="00DA1CC0"/>
    <w:rsid w:val="00DA3B91"/>
    <w:rsid w:val="00DA5446"/>
    <w:rsid w:val="00DA5FD6"/>
    <w:rsid w:val="00DA651A"/>
    <w:rsid w:val="00DA6D85"/>
    <w:rsid w:val="00DA7EC4"/>
    <w:rsid w:val="00DB04D4"/>
    <w:rsid w:val="00DB09B5"/>
    <w:rsid w:val="00DB279E"/>
    <w:rsid w:val="00DB27FA"/>
    <w:rsid w:val="00DB28FB"/>
    <w:rsid w:val="00DB3A9B"/>
    <w:rsid w:val="00DB3DDD"/>
    <w:rsid w:val="00DB3E9D"/>
    <w:rsid w:val="00DB4891"/>
    <w:rsid w:val="00DB7E5F"/>
    <w:rsid w:val="00DC1548"/>
    <w:rsid w:val="00DC2003"/>
    <w:rsid w:val="00DC2AEE"/>
    <w:rsid w:val="00DC3F16"/>
    <w:rsid w:val="00DC53F7"/>
    <w:rsid w:val="00DC5539"/>
    <w:rsid w:val="00DC5E38"/>
    <w:rsid w:val="00DD1C62"/>
    <w:rsid w:val="00DD48C3"/>
    <w:rsid w:val="00DD79C1"/>
    <w:rsid w:val="00DE0060"/>
    <w:rsid w:val="00DE1557"/>
    <w:rsid w:val="00DE2E1B"/>
    <w:rsid w:val="00DE3051"/>
    <w:rsid w:val="00DE33B8"/>
    <w:rsid w:val="00DE35F2"/>
    <w:rsid w:val="00DE4A1F"/>
    <w:rsid w:val="00DE6585"/>
    <w:rsid w:val="00DE727E"/>
    <w:rsid w:val="00DE7D84"/>
    <w:rsid w:val="00DF1273"/>
    <w:rsid w:val="00DF14F2"/>
    <w:rsid w:val="00DF642B"/>
    <w:rsid w:val="00E010CF"/>
    <w:rsid w:val="00E0180B"/>
    <w:rsid w:val="00E02A0D"/>
    <w:rsid w:val="00E05A1E"/>
    <w:rsid w:val="00E06118"/>
    <w:rsid w:val="00E066BF"/>
    <w:rsid w:val="00E06BB5"/>
    <w:rsid w:val="00E118BD"/>
    <w:rsid w:val="00E125B8"/>
    <w:rsid w:val="00E1437D"/>
    <w:rsid w:val="00E17222"/>
    <w:rsid w:val="00E17E1D"/>
    <w:rsid w:val="00E22A41"/>
    <w:rsid w:val="00E244F8"/>
    <w:rsid w:val="00E2653F"/>
    <w:rsid w:val="00E270A4"/>
    <w:rsid w:val="00E27FBE"/>
    <w:rsid w:val="00E3064F"/>
    <w:rsid w:val="00E30D78"/>
    <w:rsid w:val="00E31127"/>
    <w:rsid w:val="00E32813"/>
    <w:rsid w:val="00E3320E"/>
    <w:rsid w:val="00E403D8"/>
    <w:rsid w:val="00E40676"/>
    <w:rsid w:val="00E40B6C"/>
    <w:rsid w:val="00E42ADA"/>
    <w:rsid w:val="00E43A7E"/>
    <w:rsid w:val="00E4674E"/>
    <w:rsid w:val="00E47B6D"/>
    <w:rsid w:val="00E50CA6"/>
    <w:rsid w:val="00E5200B"/>
    <w:rsid w:val="00E5407B"/>
    <w:rsid w:val="00E54C1B"/>
    <w:rsid w:val="00E5585C"/>
    <w:rsid w:val="00E559E1"/>
    <w:rsid w:val="00E5671C"/>
    <w:rsid w:val="00E579DD"/>
    <w:rsid w:val="00E57A3F"/>
    <w:rsid w:val="00E60284"/>
    <w:rsid w:val="00E62C64"/>
    <w:rsid w:val="00E64290"/>
    <w:rsid w:val="00E642EF"/>
    <w:rsid w:val="00E64C19"/>
    <w:rsid w:val="00E64C43"/>
    <w:rsid w:val="00E64F16"/>
    <w:rsid w:val="00E65BF7"/>
    <w:rsid w:val="00E667D0"/>
    <w:rsid w:val="00E66C37"/>
    <w:rsid w:val="00E6704E"/>
    <w:rsid w:val="00E67A71"/>
    <w:rsid w:val="00E67DD1"/>
    <w:rsid w:val="00E71449"/>
    <w:rsid w:val="00E724B9"/>
    <w:rsid w:val="00E72652"/>
    <w:rsid w:val="00E72674"/>
    <w:rsid w:val="00E73264"/>
    <w:rsid w:val="00E74046"/>
    <w:rsid w:val="00E744CC"/>
    <w:rsid w:val="00E75982"/>
    <w:rsid w:val="00E76410"/>
    <w:rsid w:val="00E764AB"/>
    <w:rsid w:val="00E833A4"/>
    <w:rsid w:val="00E8429E"/>
    <w:rsid w:val="00E85685"/>
    <w:rsid w:val="00E926E2"/>
    <w:rsid w:val="00E94B6B"/>
    <w:rsid w:val="00E96C75"/>
    <w:rsid w:val="00E96DDE"/>
    <w:rsid w:val="00EA0685"/>
    <w:rsid w:val="00EA08FA"/>
    <w:rsid w:val="00EA0F1D"/>
    <w:rsid w:val="00EA22F6"/>
    <w:rsid w:val="00EA5B9C"/>
    <w:rsid w:val="00EA64F1"/>
    <w:rsid w:val="00EA6E34"/>
    <w:rsid w:val="00EB0D8B"/>
    <w:rsid w:val="00EB2656"/>
    <w:rsid w:val="00EB29CA"/>
    <w:rsid w:val="00EB3856"/>
    <w:rsid w:val="00EB480B"/>
    <w:rsid w:val="00EB511D"/>
    <w:rsid w:val="00EB718D"/>
    <w:rsid w:val="00EC0DE5"/>
    <w:rsid w:val="00EC1238"/>
    <w:rsid w:val="00EC14A3"/>
    <w:rsid w:val="00EC38AD"/>
    <w:rsid w:val="00EC3EA0"/>
    <w:rsid w:val="00EC5247"/>
    <w:rsid w:val="00EC6DBF"/>
    <w:rsid w:val="00EC7709"/>
    <w:rsid w:val="00EC774E"/>
    <w:rsid w:val="00EC7987"/>
    <w:rsid w:val="00ED3B88"/>
    <w:rsid w:val="00ED3E8C"/>
    <w:rsid w:val="00ED46BC"/>
    <w:rsid w:val="00ED5069"/>
    <w:rsid w:val="00ED60E9"/>
    <w:rsid w:val="00ED6E0B"/>
    <w:rsid w:val="00ED7247"/>
    <w:rsid w:val="00EE1DF9"/>
    <w:rsid w:val="00EE34BD"/>
    <w:rsid w:val="00EE3A11"/>
    <w:rsid w:val="00EE4BC8"/>
    <w:rsid w:val="00EE5301"/>
    <w:rsid w:val="00EE7081"/>
    <w:rsid w:val="00EE73B6"/>
    <w:rsid w:val="00EE7C37"/>
    <w:rsid w:val="00EF03BF"/>
    <w:rsid w:val="00EF21D6"/>
    <w:rsid w:val="00EF3108"/>
    <w:rsid w:val="00EF34F6"/>
    <w:rsid w:val="00EF51B3"/>
    <w:rsid w:val="00EF51D5"/>
    <w:rsid w:val="00EF5EC9"/>
    <w:rsid w:val="00EF68BA"/>
    <w:rsid w:val="00F01019"/>
    <w:rsid w:val="00F01563"/>
    <w:rsid w:val="00F02182"/>
    <w:rsid w:val="00F02CD4"/>
    <w:rsid w:val="00F0588D"/>
    <w:rsid w:val="00F067EC"/>
    <w:rsid w:val="00F07AEA"/>
    <w:rsid w:val="00F07DFA"/>
    <w:rsid w:val="00F12437"/>
    <w:rsid w:val="00F131C1"/>
    <w:rsid w:val="00F134AD"/>
    <w:rsid w:val="00F148B1"/>
    <w:rsid w:val="00F21CEF"/>
    <w:rsid w:val="00F21EBD"/>
    <w:rsid w:val="00F25805"/>
    <w:rsid w:val="00F26681"/>
    <w:rsid w:val="00F26808"/>
    <w:rsid w:val="00F27E70"/>
    <w:rsid w:val="00F3035E"/>
    <w:rsid w:val="00F31CC4"/>
    <w:rsid w:val="00F33142"/>
    <w:rsid w:val="00F3366A"/>
    <w:rsid w:val="00F33C36"/>
    <w:rsid w:val="00F33EDD"/>
    <w:rsid w:val="00F34021"/>
    <w:rsid w:val="00F34771"/>
    <w:rsid w:val="00F35C49"/>
    <w:rsid w:val="00F3658B"/>
    <w:rsid w:val="00F375B4"/>
    <w:rsid w:val="00F4087A"/>
    <w:rsid w:val="00F44925"/>
    <w:rsid w:val="00F50844"/>
    <w:rsid w:val="00F51DD0"/>
    <w:rsid w:val="00F54AE7"/>
    <w:rsid w:val="00F57D7A"/>
    <w:rsid w:val="00F61C41"/>
    <w:rsid w:val="00F62207"/>
    <w:rsid w:val="00F624D4"/>
    <w:rsid w:val="00F62F4F"/>
    <w:rsid w:val="00F6442D"/>
    <w:rsid w:val="00F6484A"/>
    <w:rsid w:val="00F65B64"/>
    <w:rsid w:val="00F66D14"/>
    <w:rsid w:val="00F67971"/>
    <w:rsid w:val="00F67A6A"/>
    <w:rsid w:val="00F7389F"/>
    <w:rsid w:val="00F73BC8"/>
    <w:rsid w:val="00F75D27"/>
    <w:rsid w:val="00F76C8A"/>
    <w:rsid w:val="00F76D28"/>
    <w:rsid w:val="00F76F8C"/>
    <w:rsid w:val="00F82FD4"/>
    <w:rsid w:val="00F840BF"/>
    <w:rsid w:val="00F85903"/>
    <w:rsid w:val="00F85C89"/>
    <w:rsid w:val="00F95ABB"/>
    <w:rsid w:val="00FA1830"/>
    <w:rsid w:val="00FA542D"/>
    <w:rsid w:val="00FA6187"/>
    <w:rsid w:val="00FA6F38"/>
    <w:rsid w:val="00FA7703"/>
    <w:rsid w:val="00FB03E2"/>
    <w:rsid w:val="00FB0946"/>
    <w:rsid w:val="00FB20BE"/>
    <w:rsid w:val="00FB5E63"/>
    <w:rsid w:val="00FC6078"/>
    <w:rsid w:val="00FC60AC"/>
    <w:rsid w:val="00FD03D4"/>
    <w:rsid w:val="00FD1615"/>
    <w:rsid w:val="00FD3A3D"/>
    <w:rsid w:val="00FD5666"/>
    <w:rsid w:val="00FD625B"/>
    <w:rsid w:val="00FE0476"/>
    <w:rsid w:val="00FE084C"/>
    <w:rsid w:val="00FE21BF"/>
    <w:rsid w:val="00FE2DB4"/>
    <w:rsid w:val="00FE2DFC"/>
    <w:rsid w:val="00FE34EF"/>
    <w:rsid w:val="00FE43BB"/>
    <w:rsid w:val="00FE471A"/>
    <w:rsid w:val="00FF2497"/>
    <w:rsid w:val="00FF2C0C"/>
    <w:rsid w:val="00FF386A"/>
    <w:rsid w:val="00FF3FD3"/>
    <w:rsid w:val="00FF518E"/>
    <w:rsid w:val="00FF5286"/>
    <w:rsid w:val="00FF5976"/>
    <w:rsid w:val="00FF67BD"/>
    <w:rsid w:val="00FF7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E085F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0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102E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102E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B102E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ColourfulGridAccent3">
    <w:name w:val="Colorful Grid Accent 3"/>
    <w:basedOn w:val="TableNormal"/>
    <w:rsid w:val="00871647"/>
    <w:rPr>
      <w:rFonts w:ascii="Cambria" w:eastAsia="Cambria" w:hAnsi="Cambria" w:cs="Times New Roman"/>
      <w:color w:val="000000" w:themeColor="text1"/>
      <w:lang w:eastAsia="en-GB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LightList">
    <w:name w:val="Light List"/>
    <w:basedOn w:val="TableNormal"/>
    <w:uiPriority w:val="61"/>
    <w:rsid w:val="00992AA8"/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Revision">
    <w:name w:val="Revision"/>
    <w:hidden/>
    <w:uiPriority w:val="99"/>
    <w:semiHidden/>
    <w:rsid w:val="001864E6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1864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64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64E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4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4E6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dy Silver</cp:lastModifiedBy>
  <cp:revision>4</cp:revision>
  <dcterms:created xsi:type="dcterms:W3CDTF">2023-06-02T16:30:00Z</dcterms:created>
  <dcterms:modified xsi:type="dcterms:W3CDTF">2023-08-29T11:08:00Z</dcterms:modified>
</cp:coreProperties>
</file>